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9B469D" w14:textId="0CE76962" w:rsidR="005856E7" w:rsidRPr="008265FA" w:rsidRDefault="005856E7" w:rsidP="005856E7">
      <w:pPr>
        <w:pStyle w:val="Titulek"/>
        <w:keepNext/>
        <w:rPr>
          <w:rFonts w:ascii="Calibri" w:hAnsi="Calibri" w:cs="Calibri"/>
          <w:i w:val="0"/>
          <w:iCs/>
          <w:sz w:val="22"/>
          <w:szCs w:val="22"/>
        </w:rPr>
      </w:pPr>
      <w:r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Supplementary Table </w:t>
      </w:r>
      <w:r w:rsidR="00FB15BD"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begin"/>
      </w:r>
      <w:r w:rsidR="00FB15BD"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instrText xml:space="preserve"> SEQ Supplementary_Table \* ARABIC </w:instrText>
      </w:r>
      <w:r w:rsidR="00FB15BD"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separate"/>
      </w:r>
      <w:r w:rsidR="0013023C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1</w:t>
      </w:r>
      <w:r w:rsidR="00FB15BD" w:rsidRPr="008265FA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fldChar w:fldCharType="end"/>
      </w:r>
      <w:r w:rsidR="003612C4" w:rsidRPr="008265FA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.</w:t>
      </w:r>
      <w:r w:rsidR="00260E45" w:rsidRPr="008265FA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 xml:space="preserve"> </w:t>
      </w:r>
      <w:r w:rsidR="00F770AA" w:rsidRPr="006E1F3B">
        <w:rPr>
          <w:rFonts w:ascii="Calibri" w:hAnsi="Calibri" w:cs="Calibri"/>
          <w:i w:val="0"/>
          <w:iCs/>
          <w:noProof/>
          <w:sz w:val="22"/>
          <w:szCs w:val="22"/>
        </w:rPr>
        <w:t>Clinic</w:t>
      </w:r>
      <w:r w:rsidR="00F770AA">
        <w:rPr>
          <w:rFonts w:ascii="Calibri" w:hAnsi="Calibri" w:cs="Calibri"/>
          <w:i w:val="0"/>
          <w:iCs/>
          <w:noProof/>
          <w:sz w:val="22"/>
          <w:szCs w:val="22"/>
        </w:rPr>
        <w:t xml:space="preserve">al and </w:t>
      </w:r>
      <w:r w:rsidR="00F770AA" w:rsidRPr="006E1F3B">
        <w:rPr>
          <w:rFonts w:ascii="Calibri" w:hAnsi="Calibri" w:cs="Calibri"/>
          <w:i w:val="0"/>
          <w:iCs/>
          <w:noProof/>
          <w:sz w:val="22"/>
          <w:szCs w:val="22"/>
        </w:rPr>
        <w:t>pathological characteristics</w:t>
      </w:r>
      <w:r w:rsidR="00F770AA">
        <w:rPr>
          <w:rFonts w:ascii="Calibri" w:hAnsi="Calibri" w:cs="Calibri"/>
          <w:i w:val="0"/>
          <w:iCs/>
          <w:noProof/>
          <w:sz w:val="22"/>
          <w:szCs w:val="22"/>
        </w:rPr>
        <w:t xml:space="preserve"> of patients in the study population</w:t>
      </w:r>
      <w:r w:rsidR="00F770AA" w:rsidRPr="008265FA">
        <w:rPr>
          <w:rFonts w:ascii="Calibri" w:hAnsi="Calibri" w:cs="Calibri"/>
          <w:i w:val="0"/>
          <w:iCs/>
          <w:noProof/>
          <w:sz w:val="22"/>
          <w:szCs w:val="22"/>
        </w:rPr>
        <w:t xml:space="preserve"> </w:t>
      </w:r>
      <w:r w:rsidR="001E4174" w:rsidRPr="001E4174">
        <w:rPr>
          <w:rFonts w:ascii="Calibri" w:hAnsi="Calibri" w:cs="Calibri"/>
          <w:i w:val="0"/>
          <w:iCs/>
          <w:noProof/>
          <w:sz w:val="22"/>
          <w:szCs w:val="22"/>
        </w:rPr>
        <w:t>stratified by</w:t>
      </w:r>
      <w:r w:rsidR="001E4174">
        <w:rPr>
          <w:rFonts w:ascii="Calibri" w:hAnsi="Calibri" w:cs="Calibri"/>
          <w:i w:val="0"/>
          <w:iCs/>
          <w:noProof/>
          <w:sz w:val="22"/>
          <w:szCs w:val="22"/>
        </w:rPr>
        <w:t xml:space="preserve"> </w:t>
      </w:r>
      <w:r w:rsidR="000E1271" w:rsidRPr="008265FA">
        <w:rPr>
          <w:rFonts w:ascii="Calibri" w:hAnsi="Calibri" w:cs="Calibri"/>
          <w:i w:val="0"/>
          <w:iCs/>
          <w:noProof/>
          <w:sz w:val="22"/>
          <w:szCs w:val="22"/>
        </w:rPr>
        <w:t>disease localization and age</w:t>
      </w:r>
      <w:r w:rsidR="00260E45" w:rsidRPr="008265FA">
        <w:rPr>
          <w:rFonts w:ascii="Calibri" w:hAnsi="Calibri" w:cs="Calibri"/>
          <w:i w:val="0"/>
          <w:iCs/>
          <w:noProof/>
          <w:sz w:val="22"/>
          <w:szCs w:val="22"/>
        </w:rPr>
        <w:t xml:space="preserve">. </w:t>
      </w:r>
    </w:p>
    <w:tbl>
      <w:tblPr>
        <w:tblStyle w:val="Table"/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05"/>
        <w:gridCol w:w="1027"/>
        <w:gridCol w:w="1028"/>
        <w:gridCol w:w="556"/>
        <w:gridCol w:w="1017"/>
        <w:gridCol w:w="1028"/>
        <w:gridCol w:w="556"/>
        <w:gridCol w:w="1028"/>
        <w:gridCol w:w="1031"/>
        <w:gridCol w:w="545"/>
      </w:tblGrid>
      <w:tr w:rsidR="005356D3" w:rsidRPr="00AF16FD" w14:paraId="2F48A2EA" w14:textId="77777777" w:rsidTr="005356D3">
        <w:trPr>
          <w:cantSplit/>
          <w:tblHeader/>
          <w:jc w:val="center"/>
        </w:trPr>
        <w:tc>
          <w:tcPr>
            <w:tcW w:w="0" w:type="auto"/>
            <w:tcBorders>
              <w:top w:val="single" w:sz="24" w:space="0" w:color="D3D3D3"/>
              <w:left w:val="single" w:sz="2" w:space="0" w:color="D3D3D3"/>
              <w:bottom w:val="single" w:sz="18" w:space="0" w:color="D3D3D3"/>
              <w:right w:val="single" w:sz="12" w:space="0" w:color="D3D3D3"/>
            </w:tcBorders>
          </w:tcPr>
          <w:p w14:paraId="610B72BD" w14:textId="77777777" w:rsidR="005356D3" w:rsidRPr="00AF16FD" w:rsidRDefault="005356D3" w:rsidP="00AF16FD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24" w:space="0" w:color="D3D3D3"/>
              <w:left w:val="single" w:sz="12" w:space="0" w:color="D3D3D3"/>
              <w:bottom w:val="single" w:sz="18" w:space="0" w:color="D3D3D3"/>
              <w:right w:val="single" w:sz="12" w:space="0" w:color="D3D3D3"/>
            </w:tcBorders>
          </w:tcPr>
          <w:p w14:paraId="58C5A94C" w14:textId="2D96536E" w:rsidR="005356D3" w:rsidRPr="00AF16FD" w:rsidRDefault="005356D3" w:rsidP="00AF16FD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Esophageal</w:t>
            </w:r>
          </w:p>
        </w:tc>
        <w:tc>
          <w:tcPr>
            <w:tcW w:w="0" w:type="auto"/>
            <w:gridSpan w:val="3"/>
            <w:tcBorders>
              <w:top w:val="single" w:sz="24" w:space="0" w:color="D3D3D3"/>
              <w:left w:val="single" w:sz="12" w:space="0" w:color="D3D3D3"/>
              <w:bottom w:val="single" w:sz="18" w:space="0" w:color="D3D3D3"/>
              <w:right w:val="single" w:sz="12" w:space="0" w:color="D3D3D3"/>
            </w:tcBorders>
          </w:tcPr>
          <w:p w14:paraId="05D9FCA9" w14:textId="63CFDB2D" w:rsidR="005356D3" w:rsidRPr="00AF16FD" w:rsidRDefault="005356D3" w:rsidP="00AF16FD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GEJ</w:t>
            </w:r>
          </w:p>
        </w:tc>
        <w:tc>
          <w:tcPr>
            <w:tcW w:w="0" w:type="auto"/>
            <w:gridSpan w:val="3"/>
            <w:tcBorders>
              <w:top w:val="single" w:sz="24" w:space="0" w:color="D3D3D3"/>
              <w:left w:val="single" w:sz="12" w:space="0" w:color="D3D3D3"/>
              <w:bottom w:val="single" w:sz="18" w:space="0" w:color="D3D3D3"/>
              <w:right w:val="single" w:sz="2" w:space="0" w:color="D3D3D3"/>
            </w:tcBorders>
          </w:tcPr>
          <w:p w14:paraId="63758A54" w14:textId="0421A882" w:rsidR="005356D3" w:rsidRPr="00AF16FD" w:rsidRDefault="005356D3" w:rsidP="00AF16FD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Gastric</w:t>
            </w:r>
          </w:p>
        </w:tc>
      </w:tr>
      <w:tr w:rsidR="00123CB3" w:rsidRPr="00AF16FD" w14:paraId="7BE2B310" w14:textId="77777777" w:rsidTr="005356D3">
        <w:trPr>
          <w:cantSplit/>
          <w:tblHeader/>
          <w:jc w:val="center"/>
        </w:trPr>
        <w:tc>
          <w:tcPr>
            <w:tcW w:w="0" w:type="auto"/>
            <w:tcBorders>
              <w:top w:val="single" w:sz="18" w:space="0" w:color="D3D3D3"/>
              <w:left w:val="single" w:sz="0" w:space="0" w:color="D3D3D3"/>
              <w:bottom w:val="single" w:sz="16" w:space="0" w:color="D3D3D3"/>
              <w:right w:val="single" w:sz="12" w:space="0" w:color="D3D3D3"/>
            </w:tcBorders>
          </w:tcPr>
          <w:p w14:paraId="7BE2B306" w14:textId="72A566B5" w:rsidR="006C1D85" w:rsidRPr="00AF16FD" w:rsidRDefault="006C1D85" w:rsidP="00AF16FD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8" w:space="0" w:color="D3D3D3"/>
              <w:left w:val="single" w:sz="12" w:space="0" w:color="D3D3D3"/>
              <w:bottom w:val="single" w:sz="16" w:space="0" w:color="D3D3D3"/>
            </w:tcBorders>
          </w:tcPr>
          <w:p w14:paraId="756440B9" w14:textId="77777777" w:rsidR="00C1059F" w:rsidRDefault="005856E7" w:rsidP="00AF16FD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Early-onset</w:t>
            </w:r>
            <w:r w:rsidRPr="00AF16FD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BE2B307" w14:textId="61C8F4CD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N = 30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6" w:space="0" w:color="D3D3D3"/>
            </w:tcBorders>
          </w:tcPr>
          <w:p w14:paraId="7387C090" w14:textId="77777777" w:rsidR="00C1059F" w:rsidRDefault="005856E7" w:rsidP="00AF16FD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AF16FD">
              <w:rPr>
                <w:rFonts w:ascii="Calibri" w:hAnsi="Calibri"/>
                <w:b/>
                <w:sz w:val="18"/>
                <w:szCs w:val="18"/>
              </w:rPr>
              <w:t>Late-onset</w:t>
            </w:r>
            <w:proofErr w:type="gramEnd"/>
            <w:r w:rsidRPr="00AF16FD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BE2B308" w14:textId="2213FAC3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N = 374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6" w:space="0" w:color="D3D3D3"/>
              <w:right w:val="single" w:sz="12" w:space="0" w:color="D3D3D3"/>
            </w:tcBorders>
          </w:tcPr>
          <w:p w14:paraId="7BE2B30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18" w:space="0" w:color="D3D3D3"/>
              <w:left w:val="single" w:sz="12" w:space="0" w:color="D3D3D3"/>
              <w:bottom w:val="single" w:sz="16" w:space="0" w:color="D3D3D3"/>
            </w:tcBorders>
          </w:tcPr>
          <w:p w14:paraId="429A3031" w14:textId="77777777" w:rsidR="00C1059F" w:rsidRDefault="005856E7" w:rsidP="00AF16FD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Early-onset</w:t>
            </w:r>
            <w:r w:rsidRPr="00AF16FD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BE2B30A" w14:textId="39F33738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N = 30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6" w:space="0" w:color="D3D3D3"/>
            </w:tcBorders>
          </w:tcPr>
          <w:p w14:paraId="613282E5" w14:textId="77777777" w:rsidR="00C1059F" w:rsidRDefault="005856E7" w:rsidP="00AF16FD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AF16FD">
              <w:rPr>
                <w:rFonts w:ascii="Calibri" w:hAnsi="Calibri"/>
                <w:b/>
                <w:sz w:val="18"/>
                <w:szCs w:val="18"/>
              </w:rPr>
              <w:t>Late-onset</w:t>
            </w:r>
            <w:proofErr w:type="gramEnd"/>
            <w:r w:rsidRPr="00AF16FD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BE2B30B" w14:textId="3037A144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N = 185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6" w:space="0" w:color="D3D3D3"/>
              <w:right w:val="single" w:sz="12" w:space="0" w:color="D3D3D3"/>
            </w:tcBorders>
          </w:tcPr>
          <w:p w14:paraId="7BE2B30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top w:val="single" w:sz="18" w:space="0" w:color="D3D3D3"/>
              <w:left w:val="single" w:sz="12" w:space="0" w:color="D3D3D3"/>
              <w:bottom w:val="single" w:sz="16" w:space="0" w:color="D3D3D3"/>
            </w:tcBorders>
          </w:tcPr>
          <w:p w14:paraId="1739F2CB" w14:textId="77777777" w:rsidR="00C1059F" w:rsidRDefault="005856E7" w:rsidP="00AF16FD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Early-onset</w:t>
            </w:r>
            <w:r w:rsidRPr="00AF16FD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BE2B30D" w14:textId="69D4792F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N = 101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6" w:space="0" w:color="D3D3D3"/>
            </w:tcBorders>
          </w:tcPr>
          <w:p w14:paraId="7309BB4C" w14:textId="77777777" w:rsidR="00C1059F" w:rsidRDefault="005856E7" w:rsidP="00AF16FD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AF16FD">
              <w:rPr>
                <w:rFonts w:ascii="Calibri" w:hAnsi="Calibri"/>
                <w:b/>
                <w:sz w:val="18"/>
                <w:szCs w:val="18"/>
              </w:rPr>
              <w:t>Late-onset</w:t>
            </w:r>
            <w:proofErr w:type="gramEnd"/>
            <w:r w:rsidRPr="00AF16FD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BE2B30E" w14:textId="25240CBF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N = 657</w:t>
            </w:r>
          </w:p>
        </w:tc>
        <w:tc>
          <w:tcPr>
            <w:tcW w:w="0" w:type="auto"/>
            <w:tcBorders>
              <w:top w:val="single" w:sz="18" w:space="0" w:color="D3D3D3"/>
              <w:bottom w:val="single" w:sz="16" w:space="0" w:color="D3D3D3"/>
              <w:right w:val="single" w:sz="0" w:space="0" w:color="D3D3D3"/>
            </w:tcBorders>
          </w:tcPr>
          <w:p w14:paraId="7BE2B30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</w:tr>
      <w:tr w:rsidR="00123CB3" w:rsidRPr="00AF16FD" w14:paraId="7BE2B31B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1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Year of diagno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8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3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122</w:t>
            </w:r>
          </w:p>
        </w:tc>
      </w:tr>
      <w:tr w:rsidR="00123CB3" w:rsidRPr="00AF16FD" w14:paraId="7BE2B326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C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2010-2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7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1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8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8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3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19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31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7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2013-20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9 (2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9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1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2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43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3C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2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2016-2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8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5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1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6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78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47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D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2019-2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3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3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8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7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1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17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52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8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ECOG performance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5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1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4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0.022</w:t>
            </w:r>
          </w:p>
        </w:tc>
      </w:tr>
      <w:tr w:rsidR="00123CB3" w:rsidRPr="00AF16FD" w14:paraId="7BE2B35D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3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84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3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1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4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96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68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E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5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5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05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2 (5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4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11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73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9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9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8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6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 (9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7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7E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4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3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6 (4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3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6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4 (5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89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7F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94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A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7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E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8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140</w:t>
            </w:r>
          </w:p>
        </w:tc>
      </w:tr>
      <w:tr w:rsidR="00123CB3" w:rsidRPr="00AF16FD" w14:paraId="7BE2B39F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5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7 (9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22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0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54 (8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4 (5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02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9E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AA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0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2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1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7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55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B5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B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A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123CB3" w:rsidRPr="00AF16FD" w14:paraId="7BE2B3C0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6" w14:textId="3F02A361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Median (</w:t>
            </w:r>
            <w:r w:rsidR="00C1059F">
              <w:rPr>
                <w:rFonts w:ascii="Calibri" w:hAnsi="Calibri"/>
                <w:sz w:val="18"/>
                <w:szCs w:val="18"/>
              </w:rPr>
              <w:t>IQR</w:t>
            </w:r>
            <w:r w:rsidRPr="00AF16F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5 (41, 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5 (60, 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5 (42, 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7 (60, 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3 (39, 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6 (60, 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B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CB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1" w14:textId="761B817F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</w:t>
            </w:r>
            <w:r w:rsidR="00C1059F">
              <w:rPr>
                <w:rFonts w:ascii="Calibri" w:hAnsi="Calibri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0, 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0, 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3, 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0, 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0, 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0, 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D6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C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Smoke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E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C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2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2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123CB3" w:rsidRPr="00AF16FD" w14:paraId="7BE2B3E1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7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9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6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0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D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88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EC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2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Form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49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3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8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00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3F7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D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Curr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E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42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4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4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30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02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8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E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3F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0D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3" w14:textId="115E192E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Body mass index</w:t>
            </w:r>
            <w:r w:rsidR="00C1059F">
              <w:rPr>
                <w:rFonts w:ascii="Calibri" w:hAnsi="Calibri"/>
                <w:b/>
                <w:sz w:val="18"/>
                <w:szCs w:val="18"/>
              </w:rPr>
              <w:t xml:space="preserve"> (BMI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3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1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0.005</w:t>
            </w:r>
          </w:p>
        </w:tc>
      </w:tr>
      <w:tr w:rsidR="00123CB3" w:rsidRPr="00AF16FD" w14:paraId="7BE2B418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E" w14:textId="494A014A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Median (</w:t>
            </w:r>
            <w:r w:rsidR="00C1059F">
              <w:rPr>
                <w:rFonts w:ascii="Calibri" w:hAnsi="Calibri"/>
                <w:sz w:val="18"/>
                <w:szCs w:val="18"/>
              </w:rPr>
              <w:t>IQR</w:t>
            </w:r>
            <w:r w:rsidRPr="00AF16FD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0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3.4 (19.8, 26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4.3 (20.9, 28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5.3 (21.4, 27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6.7 (23.5, 29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3.6 (19.7, 26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5.1 (22.5, 27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23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9" w14:textId="18D6A7A0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</w:t>
            </w:r>
            <w:r w:rsidR="00C1059F">
              <w:rPr>
                <w:rFonts w:ascii="Calibri" w:hAnsi="Calibri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5.3, 31.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3.3, 4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9.9, 3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5.0, 43.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1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2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6.3, 4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2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3.3, 4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2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44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3A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Und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3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3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1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3D" w14:textId="2D7FF9D9" w:rsidR="006C1D85" w:rsidRPr="00AF16FD" w:rsidRDefault="00C1059F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5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3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3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 (3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0" w14:textId="5B2A8362" w:rsidR="006C1D85" w:rsidRPr="00AF16FD" w:rsidRDefault="00C1059F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3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1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0 (4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3" w14:textId="17E1D070" w:rsidR="006C1D85" w:rsidRPr="00AF16FD" w:rsidRDefault="00C1059F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0.003</w:t>
            </w:r>
          </w:p>
        </w:tc>
      </w:tr>
      <w:tr w:rsidR="00123CB3" w:rsidRPr="00AF16FD" w14:paraId="7BE2B44F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5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Normal 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22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3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6 (4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19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4E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5A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0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Ov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88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8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0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88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65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B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Obe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1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E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5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7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8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70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6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6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7B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1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Histolog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&gt;0.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338</w:t>
            </w:r>
          </w:p>
        </w:tc>
      </w:tr>
      <w:tr w:rsidR="00123CB3" w:rsidRPr="00AF16FD" w14:paraId="7BE2B486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C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Adeno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5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57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7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9 (9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78 (9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1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42 (9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91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7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Squamous cell 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4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10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8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0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9C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2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NOS carcinom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1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4 (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A7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D" w14:textId="7791D39F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</w:t>
            </w:r>
            <w:r w:rsidR="00E319D7" w:rsidRPr="00B42DD3">
              <w:rPr>
                <w:rFonts w:ascii="Calibri" w:hAnsi="Calibri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9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B2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8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Adenocarcinoma subtyp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0.0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A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123CB3" w:rsidRPr="00AF16FD" w14:paraId="7BE2B4BD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3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Poorly cohes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 (5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3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8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91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C8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E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Tubula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B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 (1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 (6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 (2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3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8 (6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D3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9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Mucino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 (2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 (2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C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5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8 (2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DE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4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 (1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8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7 (2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E9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DF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3 (8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39 (9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4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38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6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68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F4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A" w14:textId="0A0C942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</w:t>
            </w:r>
            <w:r w:rsidR="00E319D7" w:rsidRPr="00B42DD3">
              <w:rPr>
                <w:rFonts w:ascii="Calibri" w:hAnsi="Calibri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B" w14:textId="0E495A2C" w:rsidR="006C1D85" w:rsidRPr="00AF16FD" w:rsidRDefault="00E319D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C" w14:textId="12D3A8D8" w:rsidR="006C1D85" w:rsidRPr="00AF16FD" w:rsidRDefault="00865180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E" w14:textId="54B3B95F" w:rsidR="006C1D85" w:rsidRPr="00AF16FD" w:rsidRDefault="00E319D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EF" w14:textId="622A336D" w:rsidR="006C1D85" w:rsidRPr="00AF16FD" w:rsidRDefault="00865180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2" w14:textId="38BADF29" w:rsidR="006C1D85" w:rsidRPr="00AF16FD" w:rsidRDefault="00E319D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4FF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5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Stage at diagno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3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B" w14:textId="43F92D80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</w:t>
            </w:r>
            <w:r w:rsidR="00E92329">
              <w:rPr>
                <w:rFonts w:ascii="Calibri" w:hAnsi="Calibri"/>
                <w:sz w:val="18"/>
                <w:szCs w:val="18"/>
              </w:rPr>
              <w:t>7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4F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0.004</w:t>
            </w:r>
          </w:p>
        </w:tc>
      </w:tr>
      <w:tr w:rsidR="00123CB3" w:rsidRPr="00AF16FD" w14:paraId="7BE2B50A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0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Localiz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3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7 (4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5" w14:textId="0E7A20F1" w:rsidR="006C1D85" w:rsidRPr="00AF16FD" w:rsidRDefault="00E92329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4</w:t>
            </w:r>
            <w:r w:rsidR="005856E7" w:rsidRPr="00AF16FD">
              <w:rPr>
                <w:rFonts w:ascii="Calibri" w:hAnsi="Calibri"/>
                <w:sz w:val="18"/>
                <w:szCs w:val="18"/>
              </w:rPr>
              <w:t xml:space="preserve"> (</w:t>
            </w:r>
            <w:r w:rsidR="000A37C9">
              <w:rPr>
                <w:rFonts w:ascii="Calibri" w:hAnsi="Calibri"/>
                <w:sz w:val="18"/>
                <w:szCs w:val="18"/>
              </w:rPr>
              <w:t>2.2</w:t>
            </w:r>
            <w:r w:rsidR="005856E7" w:rsidRPr="00AF16FD">
              <w:rPr>
                <w:rFonts w:ascii="Calibri" w:hAnsi="Calibri"/>
                <w:sz w:val="18"/>
                <w:szCs w:val="18"/>
              </w:rPr>
              <w:t>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6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4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15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B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Locally advanc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4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27 (6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E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0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3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5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80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20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6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Metastat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4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25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9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2 (4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7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2 (6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95 (4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1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36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2C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2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2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2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4" w14:textId="3F481EAE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41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7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Visceral involve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/13 (6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9" w14:textId="379ABDC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A" w14:textId="21B854D2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/12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C" w14:textId="438989E1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D" w14:textId="0B7285F4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2/61 (3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3F" w14:textId="112BD41E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40" w14:textId="4CCDE089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57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4D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LA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4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/13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4F" w14:textId="3CCE6059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50" w14:textId="36B79B52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5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/12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52" w14:textId="055F96C6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53" w14:textId="2A11BBD5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5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/61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55" w14:textId="6D7F45BA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56" w14:textId="0473E75B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6D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3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Peritoneal metast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5" w14:textId="31B9CF45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6" w14:textId="0E8F7CF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/12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8" w14:textId="4FD86102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9" w14:textId="79B5D5CF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4/61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B" w14:textId="0D7ED660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6C" w14:textId="73BF50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83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79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Bone metast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7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7B" w14:textId="62FCE44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7C" w14:textId="0DA08AE3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7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12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7E" w14:textId="311C8EE8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7F" w14:textId="3065167D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8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/61 (8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81" w14:textId="510549CB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82" w14:textId="61673FBE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99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8F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Other metastatic si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9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/13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91" w14:textId="0428014B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92" w14:textId="7D06AD01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9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/12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94" w14:textId="3D3BF01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95" w14:textId="1EC66C78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9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2/61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97" w14:textId="2BCE46DB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98" w14:textId="61BD074F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AF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5" w14:textId="13487876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HER2 positive</w:t>
            </w:r>
            <w:r w:rsidR="00C22BAC" w:rsidRPr="00296B2E">
              <w:rPr>
                <w:rFonts w:ascii="Calibri" w:hAnsi="Calibri"/>
                <w:b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/7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/46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0.02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/13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0/69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4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9/64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6/289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A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727</w:t>
            </w:r>
          </w:p>
        </w:tc>
      </w:tr>
      <w:tr w:rsidR="00123CB3" w:rsidRPr="00AF16FD" w14:paraId="7BE2B5C5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BB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proofErr w:type="spellStart"/>
            <w:r w:rsidRPr="00AF16FD">
              <w:rPr>
                <w:rFonts w:ascii="Calibri" w:hAnsi="Calibri"/>
                <w:b/>
                <w:sz w:val="18"/>
                <w:szCs w:val="18"/>
              </w:rPr>
              <w:t>dMM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B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B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/27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BE" w14:textId="1374B21A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B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C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2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C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C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/21 (9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C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/86 (8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C4" w14:textId="2FCD2B8A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DB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1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lastRenderedPageBreak/>
              <w:t>EBV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2" w14:textId="7EE13C8C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 xml:space="preserve">0/0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5" w14:textId="21DCD46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 xml:space="preserve">0/0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7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7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/30 (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DA" w14:textId="6D0C28D8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5F1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E7" w14:textId="296F415E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PD-L1 positive</w:t>
            </w:r>
            <w:r w:rsidR="00461B37" w:rsidRPr="00296B2E">
              <w:rPr>
                <w:rFonts w:ascii="Calibri" w:hAnsi="Calibri"/>
                <w:b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E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/5 (8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E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2/32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E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E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8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E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7/23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E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6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E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4/15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E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3/68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F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764</w:t>
            </w:r>
          </w:p>
        </w:tc>
      </w:tr>
      <w:tr w:rsidR="00123CB3" w:rsidRPr="00AF16FD" w14:paraId="7BE2B607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FD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Treated in clinical tria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F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5F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2 (8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7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6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7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&gt;0.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1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52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313</w:t>
            </w:r>
          </w:p>
        </w:tc>
      </w:tr>
      <w:tr w:rsidR="00123CB3" w:rsidRPr="00AF16FD" w14:paraId="7BE2B612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8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Genetic examin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3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0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.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 (0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0.0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0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8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8 (4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123CB3" w:rsidRPr="00AF16FD" w14:paraId="7BE2B61D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3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b/>
                <w:sz w:val="18"/>
                <w:szCs w:val="18"/>
              </w:rPr>
              <w:t>Genetic result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&gt;0.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&gt;0.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&gt;0.999</w:t>
            </w:r>
          </w:p>
        </w:tc>
      </w:tr>
      <w:tr w:rsidR="00123CB3" w:rsidRPr="00AF16FD" w14:paraId="7BE2B628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E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No mutatio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1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1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1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/3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1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4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3/28 (8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4/28 (8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633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9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GAPP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C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3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2F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3/28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2/28 (7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63E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4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Hereditary diffuse gastric canc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5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7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8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A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28 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28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649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3F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Lynch syndro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0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1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2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3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4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5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28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28 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654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A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Hereditary breast and ovarian cancer syndro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B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D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E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4F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0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1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28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2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28 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3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23CB3" w:rsidRPr="00AF16FD" w14:paraId="7BE2B65F" w14:textId="77777777" w:rsidTr="005356D3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5" w14:textId="77777777" w:rsidR="006C1D85" w:rsidRPr="00AF16FD" w:rsidRDefault="005856E7" w:rsidP="00AF16FD">
            <w:pPr>
              <w:keepNext/>
              <w:spacing w:after="0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    Familial melanoma syndrom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6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7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8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9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A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1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B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C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1/28 (3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D" w14:textId="77777777" w:rsidR="006C1D85" w:rsidRPr="00AF16FD" w:rsidRDefault="005856E7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AF16FD">
              <w:rPr>
                <w:rFonts w:ascii="Calibri" w:hAnsi="Calibri"/>
                <w:sz w:val="18"/>
                <w:szCs w:val="18"/>
              </w:rPr>
              <w:t>0/28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E2B65E" w14:textId="77777777" w:rsidR="006C1D85" w:rsidRPr="00AF16FD" w:rsidRDefault="006C1D85" w:rsidP="00AF16FD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</w:tbl>
    <w:p w14:paraId="5CDD5790" w14:textId="77777777" w:rsidR="00461B37" w:rsidRDefault="00461B37" w:rsidP="56775CF0">
      <w:pPr>
        <w:pStyle w:val="Titulek"/>
        <w:keepNext/>
        <w:spacing w:after="0"/>
        <w:rPr>
          <w:rFonts w:ascii="Calibri" w:hAnsi="Calibri" w:cs="Calibri"/>
          <w:i w:val="0"/>
          <w:noProof/>
          <w:sz w:val="21"/>
          <w:szCs w:val="21"/>
        </w:rPr>
      </w:pPr>
      <w:r w:rsidRPr="56775CF0">
        <w:rPr>
          <w:rFonts w:ascii="Calibri" w:hAnsi="Calibri" w:cs="Calibri"/>
          <w:i w:val="0"/>
          <w:noProof/>
          <w:sz w:val="21"/>
          <w:szCs w:val="21"/>
        </w:rPr>
        <w:t>* HER-2 positivity is defined as IHC 3+ or IHC 2+ with ISH confirmed amplification</w:t>
      </w:r>
    </w:p>
    <w:p w14:paraId="09AF2ED6" w14:textId="6023F1DA" w:rsidR="0035033F" w:rsidRPr="00296B2E" w:rsidRDefault="719A33CD" w:rsidP="56775CF0">
      <w:pPr>
        <w:keepNext/>
        <w:spacing w:after="0"/>
        <w:rPr>
          <w:rFonts w:ascii="Calibri" w:hAnsi="Calibri" w:cs="Calibri"/>
          <w:noProof/>
          <w:sz w:val="21"/>
          <w:szCs w:val="21"/>
        </w:rPr>
      </w:pPr>
      <w:r w:rsidRPr="56775CF0">
        <w:rPr>
          <w:rFonts w:ascii="Calibri" w:eastAsia="Calibri" w:hAnsi="Calibri" w:cs="Calibri"/>
          <w:noProof/>
          <w:sz w:val="21"/>
          <w:szCs w:val="21"/>
        </w:rPr>
        <w:t>+ PD-L1 positivity is defined as follows: for adenocarcinoma, CPS ≥5; for squamous histology, TPS≥1</w:t>
      </w:r>
      <w:r w:rsidR="001F3232">
        <w:rPr>
          <w:rFonts w:ascii="Calibri" w:eastAsia="Calibri" w:hAnsi="Calibri" w:cs="Calibri"/>
          <w:noProof/>
          <w:sz w:val="21"/>
          <w:szCs w:val="21"/>
        </w:rPr>
        <w:t>%</w:t>
      </w:r>
      <w:r w:rsidRPr="56775CF0">
        <w:rPr>
          <w:rFonts w:ascii="Calibri" w:hAnsi="Calibri" w:cs="Calibri"/>
          <w:noProof/>
          <w:sz w:val="21"/>
          <w:szCs w:val="21"/>
        </w:rPr>
        <w:t xml:space="preserve"> </w:t>
      </w:r>
    </w:p>
    <w:p w14:paraId="6D5D3B65" w14:textId="77777777" w:rsidR="00C01DE1" w:rsidRDefault="00C01DE1" w:rsidP="001F3232">
      <w:pPr>
        <w:pStyle w:val="FirstParagraph"/>
        <w:spacing w:before="0" w:after="0"/>
        <w:rPr>
          <w:rFonts w:ascii="Calibri" w:hAnsi="Calibri" w:cs="Calibri"/>
          <w:noProof/>
          <w:sz w:val="21"/>
          <w:szCs w:val="21"/>
        </w:rPr>
      </w:pPr>
      <w:r w:rsidRPr="00C01DE1">
        <w:rPr>
          <w:rFonts w:ascii="Calibri" w:hAnsi="Calibri" w:cs="Calibri"/>
          <w:noProof/>
          <w:sz w:val="21"/>
          <w:szCs w:val="21"/>
        </w:rPr>
        <w:t>Bold values indicate statistical significance (p &lt; 0.05). </w:t>
      </w:r>
    </w:p>
    <w:p w14:paraId="7BE2B66B" w14:textId="5649EEDB" w:rsidR="0035033F" w:rsidRPr="009C1187" w:rsidRDefault="009C1187" w:rsidP="56775CF0">
      <w:pPr>
        <w:pStyle w:val="FirstParagraph"/>
        <w:rPr>
          <w:rFonts w:ascii="Calibri" w:hAnsi="Calibri" w:cs="Calibri"/>
          <w:noProof/>
          <w:sz w:val="21"/>
          <w:szCs w:val="21"/>
        </w:rPr>
      </w:pPr>
      <w:r w:rsidRPr="56775CF0">
        <w:rPr>
          <w:rFonts w:ascii="Calibri" w:hAnsi="Calibri" w:cs="Calibri"/>
          <w:noProof/>
          <w:sz w:val="21"/>
          <w:szCs w:val="21"/>
        </w:rPr>
        <w:t xml:space="preserve">Abbreviations: </w:t>
      </w:r>
      <w:r w:rsidR="00692A8D" w:rsidRPr="56775CF0">
        <w:rPr>
          <w:rFonts w:ascii="Calibri" w:hAnsi="Calibri" w:cs="Calibri"/>
          <w:noProof/>
          <w:sz w:val="21"/>
          <w:szCs w:val="21"/>
        </w:rPr>
        <w:t>dMMR, mismatch repair deficient; EBV, Epstein-Barr virus; ECOG, Eeastern Cooperative Oncology Group; GAPPS, gastric adenocarcinoma and proximal polyposis of the stomach; GEJ, gastroesophageal junction; HER-2, human epidermal growth factor receptor 2;  IQR, interquartile range; LAP, lymphadenopathy; NOS, not otherwise specified; NS, not specified, PD-L1, programmed-death ligand 1</w:t>
      </w:r>
    </w:p>
    <w:p w14:paraId="5A3A35E3" w14:textId="77777777" w:rsidR="0035033F" w:rsidRDefault="0035033F">
      <w:r>
        <w:br w:type="page"/>
      </w:r>
    </w:p>
    <w:p w14:paraId="32F6E2B8" w14:textId="316E4DAB" w:rsidR="0035033F" w:rsidRPr="008265FA" w:rsidRDefault="0035033F" w:rsidP="0035033F">
      <w:pPr>
        <w:pStyle w:val="Titulek"/>
        <w:keepNext/>
        <w:rPr>
          <w:rFonts w:ascii="Calibri" w:hAnsi="Calibri" w:cs="Calibri"/>
          <w:i w:val="0"/>
          <w:iCs/>
          <w:sz w:val="22"/>
          <w:szCs w:val="22"/>
        </w:rPr>
      </w:pPr>
      <w:r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lastRenderedPageBreak/>
        <w:t xml:space="preserve">Supplementary Table </w:t>
      </w:r>
      <w:r w:rsidR="00FB15BD"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begin"/>
      </w:r>
      <w:r w:rsidR="00FB15BD"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instrText xml:space="preserve"> SEQ Supplementary_Table \* ARABIC </w:instrText>
      </w:r>
      <w:r w:rsidR="00FB15BD"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separate"/>
      </w:r>
      <w:r w:rsidR="0013023C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2</w:t>
      </w:r>
      <w:r w:rsidR="00FB15BD" w:rsidRPr="008265FA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fldChar w:fldCharType="end"/>
      </w:r>
      <w:r w:rsidR="00A64CB5" w:rsidRPr="008265FA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.</w:t>
      </w:r>
      <w:r w:rsidR="000E1271" w:rsidRPr="008265FA">
        <w:rPr>
          <w:rFonts w:ascii="Calibri" w:hAnsi="Calibri" w:cs="Calibri"/>
          <w:i w:val="0"/>
          <w:iCs/>
          <w:noProof/>
          <w:sz w:val="22"/>
          <w:szCs w:val="22"/>
        </w:rPr>
        <w:t xml:space="preserve"> </w:t>
      </w:r>
      <w:r w:rsidR="005A5E8E" w:rsidRPr="006E1F3B">
        <w:rPr>
          <w:rFonts w:ascii="Calibri" w:hAnsi="Calibri" w:cs="Calibri"/>
          <w:i w:val="0"/>
          <w:iCs/>
          <w:noProof/>
          <w:sz w:val="22"/>
          <w:szCs w:val="22"/>
        </w:rPr>
        <w:t>Clinic</w:t>
      </w:r>
      <w:r w:rsidR="005A5E8E">
        <w:rPr>
          <w:rFonts w:ascii="Calibri" w:hAnsi="Calibri" w:cs="Calibri"/>
          <w:i w:val="0"/>
          <w:iCs/>
          <w:noProof/>
          <w:sz w:val="22"/>
          <w:szCs w:val="22"/>
        </w:rPr>
        <w:t xml:space="preserve">al and </w:t>
      </w:r>
      <w:r w:rsidR="005A5E8E" w:rsidRPr="006E1F3B">
        <w:rPr>
          <w:rFonts w:ascii="Calibri" w:hAnsi="Calibri" w:cs="Calibri"/>
          <w:i w:val="0"/>
          <w:iCs/>
          <w:noProof/>
          <w:sz w:val="22"/>
          <w:szCs w:val="22"/>
        </w:rPr>
        <w:t>pathological characteristics</w:t>
      </w:r>
      <w:r w:rsidR="005A5E8E">
        <w:rPr>
          <w:rFonts w:ascii="Calibri" w:hAnsi="Calibri" w:cs="Calibri"/>
          <w:i w:val="0"/>
          <w:iCs/>
          <w:noProof/>
          <w:sz w:val="22"/>
          <w:szCs w:val="22"/>
        </w:rPr>
        <w:t xml:space="preserve"> of patients in the </w:t>
      </w:r>
      <w:r w:rsidR="0047621F" w:rsidRPr="0047621F">
        <w:rPr>
          <w:rFonts w:ascii="Calibri" w:hAnsi="Calibri" w:cs="Calibri"/>
          <w:i w:val="0"/>
          <w:iCs/>
          <w:noProof/>
          <w:sz w:val="22"/>
          <w:szCs w:val="22"/>
        </w:rPr>
        <w:t xml:space="preserve">adenocarcinoma group </w:t>
      </w:r>
      <w:r w:rsidR="005A5E8E" w:rsidRPr="001E4174">
        <w:rPr>
          <w:rFonts w:ascii="Calibri" w:hAnsi="Calibri" w:cs="Calibri"/>
          <w:i w:val="0"/>
          <w:iCs/>
          <w:noProof/>
          <w:sz w:val="22"/>
          <w:szCs w:val="22"/>
        </w:rPr>
        <w:t>stratified by</w:t>
      </w:r>
      <w:r w:rsidR="005A5E8E">
        <w:rPr>
          <w:rFonts w:ascii="Calibri" w:hAnsi="Calibri" w:cs="Calibri"/>
          <w:i w:val="0"/>
          <w:iCs/>
          <w:noProof/>
          <w:sz w:val="22"/>
          <w:szCs w:val="22"/>
        </w:rPr>
        <w:t xml:space="preserve"> </w:t>
      </w:r>
      <w:r w:rsidR="005A5E8E" w:rsidRPr="008265FA">
        <w:rPr>
          <w:rFonts w:ascii="Calibri" w:hAnsi="Calibri" w:cs="Calibri"/>
          <w:i w:val="0"/>
          <w:iCs/>
          <w:noProof/>
          <w:sz w:val="22"/>
          <w:szCs w:val="22"/>
        </w:rPr>
        <w:t xml:space="preserve">disease </w:t>
      </w:r>
      <w:r w:rsidR="0047621F">
        <w:rPr>
          <w:rFonts w:ascii="Calibri" w:hAnsi="Calibri" w:cs="Calibri"/>
          <w:i w:val="0"/>
          <w:iCs/>
          <w:noProof/>
          <w:sz w:val="22"/>
          <w:szCs w:val="22"/>
        </w:rPr>
        <w:t>stage</w:t>
      </w:r>
      <w:r w:rsidR="005A5E8E" w:rsidRPr="008265FA">
        <w:rPr>
          <w:rFonts w:ascii="Calibri" w:hAnsi="Calibri" w:cs="Calibri"/>
          <w:i w:val="0"/>
          <w:iCs/>
          <w:noProof/>
          <w:sz w:val="22"/>
          <w:szCs w:val="22"/>
        </w:rPr>
        <w:t xml:space="preserve"> and age. </w:t>
      </w:r>
    </w:p>
    <w:tbl>
      <w:tblPr>
        <w:tblStyle w:val="Table"/>
        <w:tblW w:w="0" w:type="auto"/>
        <w:jc w:val="center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933"/>
        <w:gridCol w:w="1202"/>
        <w:gridCol w:w="1198"/>
        <w:gridCol w:w="610"/>
        <w:gridCol w:w="1198"/>
        <w:gridCol w:w="1203"/>
        <w:gridCol w:w="610"/>
        <w:gridCol w:w="1201"/>
        <w:gridCol w:w="1205"/>
        <w:gridCol w:w="611"/>
      </w:tblGrid>
      <w:tr w:rsidR="0035033F" w:rsidRPr="006E6EBF" w14:paraId="4E09FA15" w14:textId="77777777" w:rsidTr="56775CF0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</w:tcBorders>
          </w:tcPr>
          <w:p w14:paraId="06321B30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12" w:space="0" w:color="D3D3D3"/>
            </w:tcBorders>
          </w:tcPr>
          <w:p w14:paraId="4B49AC1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Localized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left w:val="single" w:sz="12" w:space="0" w:color="D3D3D3"/>
              <w:bottom w:val="single" w:sz="16" w:space="0" w:color="D3D3D3"/>
              <w:right w:val="single" w:sz="12" w:space="0" w:color="D3D3D3"/>
            </w:tcBorders>
          </w:tcPr>
          <w:p w14:paraId="645CF721" w14:textId="268ED17D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Locally advanced</w:t>
            </w:r>
            <w:r w:rsidR="0081583D">
              <w:rPr>
                <w:rFonts w:ascii="Calibri" w:hAnsi="Calibri"/>
                <w:b/>
                <w:sz w:val="18"/>
                <w:szCs w:val="18"/>
              </w:rPr>
              <w:t>,</w:t>
            </w:r>
            <w:r w:rsidRPr="006E6EBF">
              <w:rPr>
                <w:rFonts w:ascii="Calibri" w:hAnsi="Calibri"/>
                <w:b/>
                <w:sz w:val="18"/>
                <w:szCs w:val="18"/>
              </w:rPr>
              <w:t xml:space="preserve"> radically resected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left w:val="single" w:sz="12" w:space="0" w:color="D3D3D3"/>
              <w:bottom w:val="single" w:sz="16" w:space="0" w:color="D3D3D3"/>
              <w:right w:val="single" w:sz="0" w:space="0" w:color="D3D3D3"/>
            </w:tcBorders>
          </w:tcPr>
          <w:p w14:paraId="5D818CF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Inoperable/Metastatic</w:t>
            </w:r>
          </w:p>
        </w:tc>
      </w:tr>
      <w:tr w:rsidR="0035033F" w:rsidRPr="006E6EBF" w14:paraId="48F0B643" w14:textId="77777777" w:rsidTr="56775CF0">
        <w:trPr>
          <w:cantSplit/>
          <w:tblHeader/>
          <w:jc w:val="center"/>
        </w:trPr>
        <w:tc>
          <w:tcPr>
            <w:tcW w:w="0" w:type="auto"/>
            <w:tcBorders>
              <w:left w:val="single" w:sz="0" w:space="0" w:color="D3D3D3"/>
              <w:bottom w:val="single" w:sz="16" w:space="0" w:color="D3D3D3"/>
            </w:tcBorders>
          </w:tcPr>
          <w:p w14:paraId="6FCBD85C" w14:textId="4F5CAE3D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A382E5D" w14:textId="77777777" w:rsidR="0035033F" w:rsidRDefault="0035033F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Early-onset</w:t>
            </w:r>
            <w:r w:rsidRPr="006E6EBF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5857AA2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N = 4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628A56A" w14:textId="77777777" w:rsidR="0035033F" w:rsidRDefault="0035033F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6E6EBF">
              <w:rPr>
                <w:rFonts w:ascii="Calibri" w:hAnsi="Calibri"/>
                <w:b/>
                <w:sz w:val="18"/>
                <w:szCs w:val="18"/>
              </w:rPr>
              <w:t>Late-onset</w:t>
            </w:r>
            <w:proofErr w:type="gramEnd"/>
            <w:r w:rsidRPr="006E6EBF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505EB34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N = 76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12" w:space="0" w:color="D3D3D3"/>
            </w:tcBorders>
          </w:tcPr>
          <w:p w14:paraId="5C1016C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left w:val="single" w:sz="12" w:space="0" w:color="D3D3D3"/>
              <w:bottom w:val="single" w:sz="16" w:space="0" w:color="D3D3D3"/>
            </w:tcBorders>
          </w:tcPr>
          <w:p w14:paraId="70470A1D" w14:textId="77777777" w:rsidR="0035033F" w:rsidRDefault="0035033F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Early-onset</w:t>
            </w:r>
            <w:r w:rsidRPr="006E6EBF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05BE65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N = 32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0A11996" w14:textId="77777777" w:rsidR="0035033F" w:rsidRDefault="0035033F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6E6EBF">
              <w:rPr>
                <w:rFonts w:ascii="Calibri" w:hAnsi="Calibri"/>
                <w:b/>
                <w:sz w:val="18"/>
                <w:szCs w:val="18"/>
              </w:rPr>
              <w:t>Late-onset</w:t>
            </w:r>
            <w:proofErr w:type="gramEnd"/>
            <w:r w:rsidRPr="006E6EBF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0F5F51F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N = 281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12" w:space="0" w:color="D3D3D3"/>
            </w:tcBorders>
          </w:tcPr>
          <w:p w14:paraId="56D7DBE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left w:val="single" w:sz="12" w:space="0" w:color="D3D3D3"/>
              <w:bottom w:val="single" w:sz="16" w:space="0" w:color="D3D3D3"/>
            </w:tcBorders>
          </w:tcPr>
          <w:p w14:paraId="321BF3BA" w14:textId="77777777" w:rsidR="0035033F" w:rsidRDefault="0035033F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Early-onset</w:t>
            </w:r>
            <w:r w:rsidRPr="006E6EBF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561F2F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N = 93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9B404F7" w14:textId="77777777" w:rsidR="0035033F" w:rsidRDefault="0035033F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6E6EBF">
              <w:rPr>
                <w:rFonts w:ascii="Calibri" w:hAnsi="Calibri"/>
                <w:b/>
                <w:sz w:val="18"/>
                <w:szCs w:val="18"/>
              </w:rPr>
              <w:t>Late-onset</w:t>
            </w:r>
            <w:proofErr w:type="gramEnd"/>
            <w:r w:rsidRPr="006E6EBF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1A2F59F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N = 529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59B113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</w:tr>
      <w:tr w:rsidR="0035033F" w:rsidRPr="006E6EBF" w14:paraId="05ADEFD0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CFA29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Year of diagnosi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5DE3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0AF6B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A6B0C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6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993C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06CA9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74E3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3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0466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9E70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21E3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501</w:t>
            </w:r>
          </w:p>
        </w:tc>
      </w:tr>
      <w:tr w:rsidR="0035033F" w:rsidRPr="006E6EBF" w14:paraId="61CAEE2B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D5AB24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2010-20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3873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6AAF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2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4872E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C1CB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95B54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8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82BC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933F3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8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BF77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41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27B9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349D698E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1FE3ED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2013-20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7E20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7D63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2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52504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D97A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F5A1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9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0641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CE60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0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E1774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07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AAC03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3C168CCA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7496D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2016-2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F8901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CDD1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8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A4BD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BC4F7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2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0A82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5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807F1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79C4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0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52EEE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60 (3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A362E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2931273D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3FCCC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2019-20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5E8A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B915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4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633FF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9A01F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4AE1C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9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5A40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38F7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5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13B51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21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77D5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56E0BC53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B0974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ECOG performance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668D1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4099E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D233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1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D995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90E26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A083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0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A29C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1A48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62158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102</w:t>
            </w:r>
          </w:p>
        </w:tc>
      </w:tr>
      <w:tr w:rsidR="0035033F" w:rsidRPr="006E6EBF" w14:paraId="65A9944C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5A5A8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0C7E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924A7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6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F13F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ECC93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0 (6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EEF89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16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C3EE5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B0A2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0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204E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13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3511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722A5DE6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B1E60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90F8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5B94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1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1058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EB8B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0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1B4D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41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73DDA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0AE3A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0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D2A6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88 (5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19BF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0341AE8B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13FB5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D5E60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6B49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B167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8C41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88F4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6 (5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FDBBF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1FA68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4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54A2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2 (1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3BDAB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4436020E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D1AFBD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3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4FA3B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80A2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 (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A0F3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E6D91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3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2444D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 (1.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0D57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BB659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 (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3546D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9 (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EAAE8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5027AC95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99DD8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953D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1456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5151E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F9C3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9356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2DCE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41690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66121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10E8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59429468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4B1EA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FA130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B9F10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F82F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6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F074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723A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60B1D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0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9340A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4EFD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1A70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0.019</w:t>
            </w:r>
          </w:p>
        </w:tc>
      </w:tr>
      <w:tr w:rsidR="0035033F" w:rsidRPr="006E6EBF" w14:paraId="213A9938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444F31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EFCD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6AF7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3 (5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96C05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5D044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8 (5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7AB0D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01 (7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F5B7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5780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5 (5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B093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77 (7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BDB7A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19AF5D7A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4CB63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CB913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E0B2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3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E7E6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522B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4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0CD4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0 (2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6EC7C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2C14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8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ECE20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52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7492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725AFAC1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A1DD25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ADCDC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BB1B9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1E255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8BE20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6C4DA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EC140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C91CE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665A8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ACB9A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35033F" w:rsidRPr="006E6EBF" w14:paraId="37D6CE42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52BC38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Median (</w:t>
            </w:r>
            <w:r>
              <w:rPr>
                <w:rFonts w:ascii="Calibri" w:hAnsi="Calibri"/>
                <w:sz w:val="18"/>
                <w:szCs w:val="18"/>
              </w:rPr>
              <w:t>IQR</w:t>
            </w:r>
            <w:r w:rsidRPr="006E6EBF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B7EC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4 (41, 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C126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0 (64, 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ADF6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907B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6 (41, 4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3927F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6 (59, 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FACB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529F5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3 (39, 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B8580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6 (60, 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5C29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593DC03E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384AE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5E4B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8, 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545B0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4, 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61DC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2202A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3, 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CE84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0, 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F7F8A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0B317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0, 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75029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0, 9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201D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369051A8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4DF45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Smoke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61E4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3625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00BA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8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AF48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3E57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6DAD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0.0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25AD5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7B09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BF078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0.002</w:t>
            </w:r>
          </w:p>
        </w:tc>
      </w:tr>
      <w:tr w:rsidR="0035033F" w:rsidRPr="006E6EBF" w14:paraId="12E3E57E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9979CA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2197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F7D75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9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0C76F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D16E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9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4A43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06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3C94F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2BB06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4 (3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B562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13 (4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C5F8B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18BF9B21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7D828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Form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C580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950F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4 (3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4FB4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9FA2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DF4E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01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8C97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6813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8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58461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71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86C1A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0D5D0BC0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AEFFB5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Curr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94778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964E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5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60F85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3F65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5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AE9EE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8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202D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2E70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6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63FA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22 (2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5AFF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391F6684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9876E1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155D1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A0526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5411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EA76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9266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12632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1C78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1288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D187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60003325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ACAA1A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Body mass index</w:t>
            </w:r>
            <w:r>
              <w:rPr>
                <w:rFonts w:ascii="Calibri" w:hAnsi="Calibri"/>
                <w:b/>
                <w:sz w:val="18"/>
                <w:szCs w:val="18"/>
              </w:rPr>
              <w:t xml:space="preserve"> (BMI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65A3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1029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C733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1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2D704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854F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1F678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1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3BF6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63651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2A9E1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0.002</w:t>
            </w:r>
          </w:p>
        </w:tc>
      </w:tr>
      <w:tr w:rsidR="0035033F" w:rsidRPr="006E6EBF" w14:paraId="1368FACE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6FB45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Median (</w:t>
            </w:r>
            <w:r>
              <w:rPr>
                <w:rFonts w:ascii="Calibri" w:hAnsi="Calibri"/>
                <w:sz w:val="18"/>
                <w:szCs w:val="18"/>
              </w:rPr>
              <w:t>IQR</w:t>
            </w:r>
            <w:r w:rsidRPr="006E6EBF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D23DF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3.0 (43.0, 43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9FF38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6.4 (24.7, 28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ED88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6E79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4.5 (21.3, 27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7ED58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5.5 (23.1, 28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2A82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9F9F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3.9 (20.1, 26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4881F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5.3 (22.4, 28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E511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7879AA57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6A6D74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Rang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5D2F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3.0, 43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AD65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6.4, 40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EDE9E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3070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7.3, 30.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A175A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6.8, 46.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2B66E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17809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6.3, 36.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CDE1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3.3, 42.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041D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57AF92AA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88CD61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Und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3BF32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EC152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 (5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F562C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2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DB105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E74E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 (2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A6BA1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0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3D38A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B4338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9 (4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2933A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0.023</w:t>
            </w:r>
          </w:p>
        </w:tc>
      </w:tr>
      <w:tr w:rsidR="0035033F" w:rsidRPr="006E6EBF" w14:paraId="70F645E2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A6D69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Normal 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640CF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5245E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1B26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4CA7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1 (4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481CE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94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9DCC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798B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9 (5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DB20F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86 (4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D68B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59FF535A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3EB69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Ov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CADBC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5F64A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1 (5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A5F7A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19602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 (3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9DC3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01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2A23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A60F9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4 (3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B00F1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58 (3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0E78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27C32A4D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D82B5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Obe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C198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10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6BCCE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A0556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F9B6B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 (8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4A52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1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105B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40B1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 (6.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9C57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6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E895A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2EBDBCEF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A89A4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Missing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BF1ED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0FC64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72C6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00AC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99F1B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BFF7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E4FC7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5E83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9C23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258D26FB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5F2B1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Primary sit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C504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0CE2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51422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10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47EE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664E5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D876A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1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D126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C8C20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C960A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061</w:t>
            </w:r>
          </w:p>
        </w:tc>
      </w:tr>
      <w:tr w:rsidR="0035033F" w:rsidRPr="006E6EBF" w14:paraId="10FA06A2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D35E4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Esophagea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A939F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2216F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 (7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7F83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59675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3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D370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3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953F5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ABDC2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0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A6F9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02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77AA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3FB4A754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D28C6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GEJ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722F6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91B62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 (5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6867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61137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1 (3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358C3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3 (2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0B96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475D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3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9640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93 (1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FB08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352BC58F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40B66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Gastr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5FF4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F1B9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6 (8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3213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D0F6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0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84715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85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FC82F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39740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0 (7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252E3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34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6A257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11E32AB2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6C06F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Adenocarcinoma subtyp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1591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D3771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C558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6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B9909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EC5F9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1D392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606F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E56F3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79F9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35033F" w:rsidRPr="006E6EBF" w14:paraId="733D4A98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E9AE47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Poorly cohes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CFBBC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4716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0 (2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60472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9673D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5 (4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E7D72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3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36B6C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F03E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5 (4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5885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19 (2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B454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7E8883A2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63A3F4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Tubula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958F7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EDC6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 (1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9DFB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174A5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 (6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8BB88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5 (5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340E5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6983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1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D943F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8 (3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10AB4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58BF3661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ED5D0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Mucino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CD5F0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49BC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8757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EFFB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3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05E79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1 (4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3C98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A7292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 (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32A6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1 (2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E1B0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60BB57F2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95FD7B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2A342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1F4ED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 (6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FD74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91DA5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1190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 (2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D95BC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303D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 (7.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61B9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 (1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CCE8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3CD4F4D6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9CF63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N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5AEB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 (5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D046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9 (5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6E3CA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1ABCA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0 (3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C3F34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83 (6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82BB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91747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3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2E4F3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64 (7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234E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4AC0C195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18B16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    </w:t>
            </w:r>
            <w:r w:rsidRPr="00B42DD3">
              <w:rPr>
                <w:rFonts w:ascii="Calibri" w:hAnsi="Calibri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1A09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79786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0DA55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8D003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D9F8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EF148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F3683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2ED4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4FBE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27192B21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CF43D9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Visceral involvem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6ACA0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635F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1AF2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A5F2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F2885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65F5A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8F004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3/75 (4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9BAF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56918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713B64AB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850FB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LA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67654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63D0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80DBC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C937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2608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EC1A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48525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5/75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8B238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DDCE2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6545A5E0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91E989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Peritoneal metast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8F88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22F8A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AA25E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D568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D4EA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0810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12509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5/75 (6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AA9E6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8B9E5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0D619B3C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96668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Bone metastas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A6A1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3D02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69C4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D522C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4433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B2CE9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D947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/75 (8.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53F8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2A42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3095AFB1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8CFF85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Other metastatic sit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3906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74EE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DBCAF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05482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E00B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F6D8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FA0BF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6/75 (2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AE65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373F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038D3746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81D9A9" w14:textId="521DF225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56775CF0">
              <w:rPr>
                <w:rFonts w:ascii="Calibri" w:hAnsi="Calibri"/>
                <w:b/>
                <w:bCs/>
                <w:sz w:val="18"/>
                <w:szCs w:val="18"/>
              </w:rPr>
              <w:t>HER2 positive</w:t>
            </w:r>
            <w:r w:rsidR="00C22BAC" w:rsidRPr="56775CF0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8829B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 xml:space="preserve">0/0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B5657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/10 (1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2561A" w14:textId="28E560F2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AE156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/16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7841A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1/113 (9.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7A60D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0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E2983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2/60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6239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40/261 (1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C10944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376</w:t>
            </w:r>
          </w:p>
        </w:tc>
      </w:tr>
      <w:tr w:rsidR="0035033F" w:rsidRPr="006E6EBF" w14:paraId="1BC832C3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8E1A12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proofErr w:type="spellStart"/>
            <w:r w:rsidRPr="006E6EBF">
              <w:rPr>
                <w:rFonts w:ascii="Calibri" w:hAnsi="Calibri"/>
                <w:b/>
                <w:sz w:val="18"/>
                <w:szCs w:val="18"/>
              </w:rPr>
              <w:t>dMMR</w:t>
            </w:r>
            <w:proofErr w:type="spell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8B13B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 xml:space="preserve">0/0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80DC0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/5 (2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86C6F3" w14:textId="02C4DF30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B253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/1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2010D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6/48 (1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1E73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5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80C35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/22 (9.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197B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/71 (4.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B66ED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589</w:t>
            </w:r>
          </w:p>
        </w:tc>
      </w:tr>
      <w:tr w:rsidR="0035033F" w:rsidRPr="006E6EBF" w14:paraId="0023BC2B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501CD5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EBV posit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6F07D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 xml:space="preserve">0/0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CDBF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/3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DF34D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FA4EED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 xml:space="preserve">0/0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2D6D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/15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953A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3BA54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/7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41878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/32 (6.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F989AF" w14:textId="48FB5A03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35033F" w:rsidRPr="006E6EBF" w14:paraId="2ED4541E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F67CEF" w14:textId="05F79C39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56775CF0">
              <w:rPr>
                <w:rFonts w:ascii="Calibri" w:hAnsi="Calibri"/>
                <w:b/>
                <w:bCs/>
                <w:sz w:val="18"/>
                <w:szCs w:val="18"/>
              </w:rPr>
              <w:t>PD-L1 positive</w:t>
            </w:r>
            <w:r w:rsidR="00C22BAC" w:rsidRPr="56775CF0">
              <w:rPr>
                <w:rFonts w:ascii="Calibri" w:hAnsi="Calibri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23D4D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 xml:space="preserve">0/0 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A8515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/3 (6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4509F0" w14:textId="55B2DB8D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B10C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/7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DFA545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/37 (1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40F0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&gt;0.99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1338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/17 (2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33796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6/69 (3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8320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525</w:t>
            </w:r>
          </w:p>
        </w:tc>
      </w:tr>
      <w:tr w:rsidR="0035033F" w:rsidRPr="006E6EBF" w14:paraId="11C4A47B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ABDC5D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Treated in clinical trial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31B0FB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 (0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F54D1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 (3.9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45A248" w14:textId="499D8305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6F5B28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 (9.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08CD7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5 (12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E7CF0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7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BB397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6 (1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B58EB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74 (14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3184E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416</w:t>
            </w:r>
          </w:p>
        </w:tc>
      </w:tr>
      <w:tr w:rsidR="0035033F" w:rsidRPr="006E6EBF" w14:paraId="32346190" w14:textId="77777777" w:rsidTr="56775CF0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6C140" w14:textId="77777777" w:rsidR="0035033F" w:rsidRPr="006E6EBF" w:rsidRDefault="0035033F" w:rsidP="00F947B9">
            <w:pPr>
              <w:keepNext/>
              <w:spacing w:after="0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b/>
                <w:sz w:val="18"/>
                <w:szCs w:val="18"/>
              </w:rPr>
              <w:t>Death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0816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 (25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C20FE2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31 (41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8306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64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607C9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20 (63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5631E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191 (68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8391C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5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A3BE63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89 (96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BC64A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511 (97%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2D50F" w14:textId="77777777" w:rsidR="0035033F" w:rsidRPr="006E6EBF" w:rsidRDefault="0035033F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6E6EBF">
              <w:rPr>
                <w:rFonts w:ascii="Calibri" w:hAnsi="Calibri"/>
                <w:sz w:val="18"/>
                <w:szCs w:val="18"/>
              </w:rPr>
              <w:t>0.556</w:t>
            </w:r>
          </w:p>
        </w:tc>
      </w:tr>
    </w:tbl>
    <w:p w14:paraId="0BC90BCA" w14:textId="77777777" w:rsidR="00C22BAC" w:rsidRDefault="00C22BAC" w:rsidP="56775CF0">
      <w:pPr>
        <w:pStyle w:val="Titulek"/>
        <w:keepNext/>
        <w:spacing w:after="0"/>
        <w:rPr>
          <w:rFonts w:ascii="Calibri" w:hAnsi="Calibri" w:cs="Calibri"/>
          <w:i w:val="0"/>
          <w:noProof/>
          <w:sz w:val="21"/>
          <w:szCs w:val="21"/>
        </w:rPr>
      </w:pPr>
      <w:r w:rsidRPr="56775CF0">
        <w:rPr>
          <w:rFonts w:ascii="Calibri" w:hAnsi="Calibri" w:cs="Calibri"/>
          <w:i w:val="0"/>
          <w:noProof/>
          <w:sz w:val="21"/>
          <w:szCs w:val="21"/>
        </w:rPr>
        <w:t>* HER-2 positivity is defined as IHC 3+ or IHC 2+ with ISH confirmed amplification</w:t>
      </w:r>
    </w:p>
    <w:p w14:paraId="55BF8218" w14:textId="77777777" w:rsidR="001F3232" w:rsidRDefault="00C22BAC" w:rsidP="56775CF0">
      <w:pPr>
        <w:pStyle w:val="Titulek"/>
        <w:keepNext/>
        <w:spacing w:after="0"/>
        <w:rPr>
          <w:rFonts w:ascii="Calibri" w:eastAsia="Calibri" w:hAnsi="Calibri" w:cs="Calibri"/>
          <w:i w:val="0"/>
          <w:noProof/>
          <w:sz w:val="21"/>
          <w:szCs w:val="21"/>
        </w:rPr>
      </w:pPr>
      <w:r w:rsidRPr="56775CF0">
        <w:rPr>
          <w:rFonts w:ascii="Calibri" w:hAnsi="Calibri" w:cs="Calibri"/>
          <w:i w:val="0"/>
          <w:noProof/>
          <w:sz w:val="21"/>
          <w:szCs w:val="21"/>
        </w:rPr>
        <w:t xml:space="preserve">+ </w:t>
      </w:r>
      <w:r w:rsidR="17D6B33A" w:rsidRPr="56775CF0">
        <w:rPr>
          <w:rFonts w:ascii="Calibri" w:eastAsia="Calibri" w:hAnsi="Calibri" w:cs="Calibri"/>
          <w:i w:val="0"/>
          <w:noProof/>
          <w:sz w:val="21"/>
          <w:szCs w:val="21"/>
        </w:rPr>
        <w:t xml:space="preserve"> PD-L1 positivity is defined as follows: for adenocarcinoma, CPS ≥5; for squamous histology, TPS≥1</w:t>
      </w:r>
      <w:r w:rsidR="001F3232">
        <w:rPr>
          <w:rFonts w:ascii="Calibri" w:eastAsia="Calibri" w:hAnsi="Calibri" w:cs="Calibri"/>
          <w:i w:val="0"/>
          <w:noProof/>
          <w:sz w:val="21"/>
          <w:szCs w:val="21"/>
        </w:rPr>
        <w:t>%</w:t>
      </w:r>
    </w:p>
    <w:p w14:paraId="7589FC54" w14:textId="3FA96211" w:rsidR="00A64CB5" w:rsidRPr="00296B2E" w:rsidRDefault="001F3232" w:rsidP="001F3232">
      <w:pPr>
        <w:pStyle w:val="FirstParagraph"/>
        <w:spacing w:before="0" w:after="0"/>
        <w:rPr>
          <w:rFonts w:ascii="Calibri" w:hAnsi="Calibri" w:cs="Calibri"/>
          <w:noProof/>
          <w:sz w:val="21"/>
          <w:szCs w:val="21"/>
        </w:rPr>
      </w:pPr>
      <w:r w:rsidRPr="00C01DE1">
        <w:rPr>
          <w:rFonts w:ascii="Calibri" w:hAnsi="Calibri" w:cs="Calibri"/>
          <w:noProof/>
          <w:sz w:val="21"/>
          <w:szCs w:val="21"/>
        </w:rPr>
        <w:t>Bold values indicate statistical significance (p &lt; 0.05). </w:t>
      </w:r>
      <w:r w:rsidR="17D6B33A" w:rsidRPr="56775CF0">
        <w:rPr>
          <w:rFonts w:ascii="Calibri" w:hAnsi="Calibri" w:cs="Calibri"/>
          <w:noProof/>
          <w:sz w:val="21"/>
          <w:szCs w:val="21"/>
        </w:rPr>
        <w:t xml:space="preserve"> </w:t>
      </w:r>
    </w:p>
    <w:p w14:paraId="68A53549" w14:textId="7F76BBE2" w:rsidR="00A64CB5" w:rsidRPr="00A64CB5" w:rsidRDefault="00A64CB5" w:rsidP="56775CF0">
      <w:pPr>
        <w:pStyle w:val="FirstParagraph"/>
        <w:rPr>
          <w:rFonts w:ascii="Calibri" w:hAnsi="Calibri" w:cs="Calibri"/>
          <w:noProof/>
          <w:sz w:val="21"/>
          <w:szCs w:val="21"/>
        </w:rPr>
      </w:pPr>
      <w:r w:rsidRPr="56775CF0">
        <w:rPr>
          <w:rFonts w:ascii="Calibri" w:hAnsi="Calibri" w:cs="Calibri"/>
          <w:noProof/>
          <w:sz w:val="21"/>
          <w:szCs w:val="21"/>
        </w:rPr>
        <w:t>Abbreviations: dMMR, mismatch repair deficient; EBV, Epstein-Barr virus; ECOG, Eeastern Cooperative Oncology Group; GAPPS, gastric adenocarcinoma and proximal polyposis of the stomach; GEJ, gastroesophageal junction; HER-2, human epidermal growth factor receptor 2;  IQR, interquartile range; LAP, lymphadenopathy; NOS, not otherwise specified; NS, not specified, PD-L1, programmed-death ligand 1</w:t>
      </w:r>
    </w:p>
    <w:p w14:paraId="520CE89A" w14:textId="77777777" w:rsidR="006C1D85" w:rsidRDefault="006C1D85">
      <w:pPr>
        <w:pStyle w:val="FirstParagraph"/>
      </w:pPr>
    </w:p>
    <w:p w14:paraId="60B17655" w14:textId="3953B874" w:rsidR="00FB15BD" w:rsidRPr="008265FA" w:rsidRDefault="00FB15BD" w:rsidP="00FB15BD">
      <w:pPr>
        <w:pStyle w:val="Titulek"/>
        <w:keepNext/>
        <w:rPr>
          <w:rFonts w:ascii="Calibri" w:hAnsi="Calibri" w:cs="Calibri"/>
          <w:i w:val="0"/>
          <w:iCs/>
          <w:sz w:val="22"/>
          <w:szCs w:val="22"/>
        </w:rPr>
      </w:pPr>
      <w:r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Supplementary Table </w:t>
      </w:r>
      <w:r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begin"/>
      </w:r>
      <w:r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instrText xml:space="preserve"> SEQ Supplementary_Table \* ARABIC </w:instrText>
      </w:r>
      <w:r w:rsidRPr="008265FA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separate"/>
      </w:r>
      <w:r w:rsidR="0013023C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3</w:t>
      </w:r>
      <w:r w:rsidRPr="008265FA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fldChar w:fldCharType="end"/>
      </w:r>
      <w:r w:rsidR="00CF30DA" w:rsidRPr="008265FA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.</w:t>
      </w:r>
      <w:r w:rsidR="00112B18" w:rsidRPr="008265FA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 xml:space="preserve"> </w:t>
      </w:r>
      <w:r w:rsidR="00DA5A10" w:rsidRPr="00DA5A10">
        <w:rPr>
          <w:rFonts w:ascii="Calibri" w:hAnsi="Calibri" w:cs="Calibri"/>
          <w:i w:val="0"/>
          <w:iCs/>
          <w:noProof/>
          <w:sz w:val="22"/>
          <w:szCs w:val="22"/>
        </w:rPr>
        <w:t xml:space="preserve">Overall survival estimates in the adenocarcinoma subgroup stratified by </w:t>
      </w:r>
      <w:r w:rsidR="00DA5A10" w:rsidRPr="008265FA">
        <w:rPr>
          <w:rFonts w:ascii="Calibri" w:hAnsi="Calibri" w:cs="Calibri"/>
          <w:i w:val="0"/>
          <w:iCs/>
          <w:noProof/>
          <w:sz w:val="22"/>
          <w:szCs w:val="22"/>
        </w:rPr>
        <w:t xml:space="preserve">disease </w:t>
      </w:r>
      <w:r w:rsidR="00DA5A10" w:rsidRPr="00DA5A10">
        <w:rPr>
          <w:rFonts w:ascii="Calibri" w:hAnsi="Calibri" w:cs="Calibri"/>
          <w:i w:val="0"/>
          <w:iCs/>
          <w:noProof/>
          <w:sz w:val="22"/>
          <w:szCs w:val="22"/>
        </w:rPr>
        <w:t xml:space="preserve">stage and localization. 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312"/>
        <w:gridCol w:w="503"/>
        <w:gridCol w:w="394"/>
        <w:gridCol w:w="822"/>
        <w:gridCol w:w="1313"/>
        <w:gridCol w:w="1306"/>
        <w:gridCol w:w="1306"/>
        <w:gridCol w:w="1306"/>
        <w:gridCol w:w="678"/>
      </w:tblGrid>
      <w:tr w:rsidR="00FB15BD" w:rsidRPr="007E46AB" w14:paraId="500FB958" w14:textId="77777777" w:rsidTr="00F947B9">
        <w:trPr>
          <w:cantSplit/>
          <w:tblHeader/>
          <w:jc w:val="center"/>
        </w:trPr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vAlign w:val="bottom"/>
          </w:tcPr>
          <w:p w14:paraId="2056CBDF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6" w:space="0" w:color="D3D3D3"/>
              <w:left w:val="single" w:sz="0" w:space="0" w:color="D3D3D3"/>
              <w:bottom w:val="single" w:sz="16" w:space="0" w:color="D3D3D3"/>
            </w:tcBorders>
            <w:vAlign w:val="bottom"/>
          </w:tcPr>
          <w:p w14:paraId="3CD7F52A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vAlign w:val="bottom"/>
          </w:tcPr>
          <w:p w14:paraId="43E52D37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vAlign w:val="bottom"/>
          </w:tcPr>
          <w:p w14:paraId="4A047278" w14:textId="77777777" w:rsidR="00FB15BD" w:rsidRDefault="00FB15BD" w:rsidP="00F947B9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7E46AB">
              <w:rPr>
                <w:rFonts w:ascii="Calibri" w:hAnsi="Calibri"/>
                <w:b/>
                <w:sz w:val="18"/>
                <w:szCs w:val="18"/>
              </w:rPr>
              <w:t>Number</w:t>
            </w:r>
          </w:p>
          <w:p w14:paraId="27A8371E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b/>
                <w:sz w:val="18"/>
                <w:szCs w:val="18"/>
              </w:rPr>
              <w:t>of death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vAlign w:val="bottom"/>
          </w:tcPr>
          <w:p w14:paraId="7B574559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b/>
                <w:sz w:val="18"/>
                <w:szCs w:val="18"/>
              </w:rPr>
              <w:t>Median OS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vAlign w:val="bottom"/>
          </w:tcPr>
          <w:p w14:paraId="5E0C6429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b/>
                <w:sz w:val="18"/>
                <w:szCs w:val="18"/>
              </w:rPr>
              <w:t>1-year OS r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</w:tcBorders>
            <w:vAlign w:val="bottom"/>
          </w:tcPr>
          <w:p w14:paraId="1C6B6A6A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b/>
                <w:sz w:val="18"/>
                <w:szCs w:val="18"/>
              </w:rPr>
              <w:t>3-year OS r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vAlign w:val="bottom"/>
          </w:tcPr>
          <w:p w14:paraId="5FDE1F1A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b/>
                <w:sz w:val="18"/>
                <w:szCs w:val="18"/>
              </w:rPr>
              <w:t>5-year OS rate</w:t>
            </w:r>
          </w:p>
        </w:tc>
        <w:tc>
          <w:tcPr>
            <w:tcW w:w="0" w:type="auto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  <w:vAlign w:val="bottom"/>
          </w:tcPr>
          <w:p w14:paraId="675C03EE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</w:tr>
      <w:tr w:rsidR="00FB15BD" w:rsidRPr="007E46AB" w14:paraId="71DFFD02" w14:textId="77777777" w:rsidTr="00F947B9">
        <w:trPr>
          <w:cantSplit/>
          <w:jc w:val="center"/>
        </w:trPr>
        <w:tc>
          <w:tcPr>
            <w:tcW w:w="0" w:type="auto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656CA" w14:textId="77777777" w:rsidR="00FB15BD" w:rsidRPr="00B56305" w:rsidRDefault="00FB15BD" w:rsidP="00F947B9">
            <w:pPr>
              <w:keepNext/>
              <w:spacing w:after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56305">
              <w:rPr>
                <w:rFonts w:ascii="Calibri" w:hAnsi="Calibri"/>
                <w:b/>
                <w:bCs/>
                <w:sz w:val="18"/>
                <w:szCs w:val="18"/>
              </w:rPr>
              <w:t>Localiz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7C337C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D00D69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9F6E87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6014C5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9C0C8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56BD5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76A68B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6A6BF345" w14:textId="77777777" w:rsidTr="00F947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8FA1FC0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0E37C" w14:textId="77777777" w:rsidR="00FB15BD" w:rsidRPr="007E46AB" w:rsidRDefault="00FB15BD" w:rsidP="00F947B9">
            <w:pPr>
              <w:keepNext/>
              <w:spacing w:after="0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40AFA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65E746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622BA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53.7 (</w:t>
            </w:r>
            <w:proofErr w:type="gramStart"/>
            <w:r w:rsidRPr="007E46AB">
              <w:rPr>
                <w:rFonts w:ascii="Calibri" w:hAnsi="Calibri"/>
                <w:sz w:val="18"/>
                <w:szCs w:val="18"/>
              </w:rPr>
              <w:t>73.3, —</w:t>
            </w:r>
            <w:proofErr w:type="gramEnd"/>
            <w:r w:rsidRPr="007E46A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4EF930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8% (81, 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BA6215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75% (65, 8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18996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61% (51, 7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17FDAF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7D69349B" w14:textId="77777777" w:rsidTr="00F947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A608FF5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7F8770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E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BC0EF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5645E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08584B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proofErr w:type="gramStart"/>
            <w:r w:rsidRPr="007E46AB">
              <w:rPr>
                <w:rFonts w:ascii="Calibri" w:hAnsi="Calibri"/>
                <w:sz w:val="18"/>
                <w:szCs w:val="18"/>
              </w:rPr>
              <w:t>153.7 (—</w:t>
            </w:r>
            <w:proofErr w:type="gramEnd"/>
            <w:r w:rsidRPr="007E46AB">
              <w:rPr>
                <w:rFonts w:ascii="Calibri" w:hAnsi="Calibri"/>
                <w:sz w:val="18"/>
                <w:szCs w:val="18"/>
              </w:rPr>
              <w:t>, —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00FB0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00% (100, 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68FA1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00% (100, 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50F245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00% (100, 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B38A8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35</w:t>
            </w:r>
          </w:p>
        </w:tc>
      </w:tr>
      <w:tr w:rsidR="00FB15BD" w:rsidRPr="007E46AB" w14:paraId="2B569828" w14:textId="77777777" w:rsidTr="00F947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8142BA0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A62C8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L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C5B55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8D36C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73C6B3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— (57.2, —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9AB38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8% (80, 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E5BDC5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73% (64, 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AE213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9% (49, 7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3CC4CB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04A0A95E" w14:textId="77777777" w:rsidTr="00F947B9">
        <w:trPr>
          <w:cantSplit/>
          <w:jc w:val="center"/>
        </w:trPr>
        <w:tc>
          <w:tcPr>
            <w:tcW w:w="0" w:type="auto"/>
            <w:gridSpan w:val="4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34180C7A" w14:textId="7645CA39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B56305">
              <w:rPr>
                <w:rFonts w:ascii="Calibri" w:hAnsi="Calibri"/>
                <w:b/>
                <w:bCs/>
                <w:sz w:val="18"/>
                <w:szCs w:val="18"/>
              </w:rPr>
              <w:t>Locally advanced</w:t>
            </w:r>
            <w:r w:rsidR="001B23AA">
              <w:rPr>
                <w:rFonts w:ascii="Calibri" w:hAnsi="Calibri"/>
                <w:b/>
                <w:bCs/>
                <w:sz w:val="18"/>
                <w:szCs w:val="18"/>
              </w:rPr>
              <w:t>,</w:t>
            </w:r>
            <w:r w:rsidRPr="00B56305">
              <w:rPr>
                <w:rFonts w:ascii="Calibri" w:hAnsi="Calibri"/>
                <w:b/>
                <w:bCs/>
                <w:sz w:val="18"/>
                <w:szCs w:val="18"/>
              </w:rPr>
              <w:t xml:space="preserve"> radically resec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364E9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30827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C7AE9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442612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7549E5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65892492" w14:textId="77777777" w:rsidTr="00F947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28E2017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1DAE3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E709B6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6C5D6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789BD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6.9 (32.6, 48.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7BEB48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5% (81, 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FDF7E9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1% (46, 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1C557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8% (33, 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06F245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342105D0" w14:textId="77777777" w:rsidTr="00F947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94CD745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B50EC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E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C6C4A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324C8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46D497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5.2 (24.2, —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5666B8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1% (81, 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AF6DB8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9% (45, 7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11139F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4% (29, 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2A8445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430</w:t>
            </w:r>
          </w:p>
        </w:tc>
      </w:tr>
      <w:tr w:rsidR="00FB15BD" w:rsidRPr="007E46AB" w14:paraId="72D63DC7" w14:textId="77777777" w:rsidTr="00F947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71E8BF9F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0C3D69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L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CA85B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38246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9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9A1C0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6.1 (32.2, 44.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1F394A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4% (80, 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E58D26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0% (45, 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64A64B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7% (32, 4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4C93FD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043A156C" w14:textId="77777777" w:rsidTr="00F947B9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0" w:space="0" w:color="D3D3D3"/>
            </w:tcBorders>
            <w:vAlign w:val="center"/>
          </w:tcPr>
          <w:p w14:paraId="200CF8A6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AC4D80">
              <w:rPr>
                <w:rFonts w:ascii="Calibri" w:hAnsi="Calibri"/>
                <w:sz w:val="18"/>
                <w:szCs w:val="18"/>
              </w:rPr>
              <w:t>Esophageal/GEJ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BCDCD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E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02EE9D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88DF4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EA1290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7.7 (</w:t>
            </w:r>
            <w:proofErr w:type="gramStart"/>
            <w:r w:rsidRPr="007E46AB">
              <w:rPr>
                <w:rFonts w:ascii="Calibri" w:hAnsi="Calibri"/>
                <w:sz w:val="18"/>
                <w:szCs w:val="18"/>
              </w:rPr>
              <w:t>55.2, —</w:t>
            </w:r>
            <w:proofErr w:type="gramEnd"/>
            <w:r w:rsidRPr="007E46A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D6F682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2% (77, 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BB84B0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3% (65, 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E14E6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6% (22, 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4A7E8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104</w:t>
            </w:r>
          </w:p>
        </w:tc>
      </w:tr>
      <w:tr w:rsidR="00FB15BD" w:rsidRPr="007E46AB" w14:paraId="56F5CF50" w14:textId="77777777" w:rsidTr="00F947B9">
        <w:trPr>
          <w:cantSplit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4354952B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EB70A9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L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4DB54C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30FD66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76154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1.1 (22.2, 48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1A71B2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1% (74, 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8A901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6% (37, 5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8886B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3% (24, 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650C8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46F0FF43" w14:textId="77777777" w:rsidTr="00F947B9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0" w:space="0" w:color="D3D3D3"/>
            </w:tcBorders>
            <w:vAlign w:val="center"/>
          </w:tcPr>
          <w:p w14:paraId="2F1F14EB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Gastr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24194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E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4AAC2B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BBF2EB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3009B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6.0 (</w:t>
            </w:r>
            <w:proofErr w:type="gramStart"/>
            <w:r w:rsidRPr="007E46AB">
              <w:rPr>
                <w:rFonts w:ascii="Calibri" w:hAnsi="Calibri"/>
                <w:sz w:val="18"/>
                <w:szCs w:val="18"/>
              </w:rPr>
              <w:t>23.0, —</w:t>
            </w:r>
            <w:proofErr w:type="gramEnd"/>
            <w:r w:rsidRPr="007E46AB">
              <w:rPr>
                <w:rFonts w:ascii="Calibri" w:hAnsi="Calibri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1B0EFA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0% (78, 1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A7066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5% (28, 7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56E241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0% (23, 6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2B25A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94</w:t>
            </w:r>
          </w:p>
        </w:tc>
      </w:tr>
      <w:tr w:rsidR="00FB15BD" w:rsidRPr="007E46AB" w14:paraId="5EEDA4EC" w14:textId="77777777" w:rsidTr="00F947B9">
        <w:trPr>
          <w:cantSplit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267D7BA4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D154D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L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6F2D5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E9046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2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19E6D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7.7 (32.9, 52.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97A300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6% (81, 9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5503F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3% (46, 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857006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9% (33, 4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75B7C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2B8DFB30" w14:textId="77777777" w:rsidTr="00F947B9">
        <w:trPr>
          <w:cantSplit/>
          <w:jc w:val="center"/>
        </w:trPr>
        <w:tc>
          <w:tcPr>
            <w:tcW w:w="0" w:type="auto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DDCDBC2" w14:textId="77777777" w:rsidR="00FB15BD" w:rsidRPr="00B56305" w:rsidRDefault="00FB15BD" w:rsidP="00F947B9">
            <w:pPr>
              <w:keepNext/>
              <w:spacing w:after="0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56305">
              <w:rPr>
                <w:rFonts w:ascii="Calibri" w:hAnsi="Calibri"/>
                <w:b/>
                <w:bCs/>
                <w:sz w:val="18"/>
                <w:szCs w:val="18"/>
              </w:rPr>
              <w:t>Inoperable/Metastat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77C23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9242AD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14B959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73E49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BD3DC7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7CB2A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9FC39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0BF2702B" w14:textId="77777777" w:rsidTr="00F947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00EA2A2C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608345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All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98CB21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6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B586E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6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4CF8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.5 (8.4, 10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99CA01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1% (37, 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7540A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6.3% (4.6, 8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8FEF01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.6% (1.6, 4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0DE70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663D754D" w14:textId="77777777" w:rsidTr="00F947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6EC5D04D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4FA08" w14:textId="77777777" w:rsidR="00FB15BD" w:rsidRPr="007E46AB" w:rsidRDefault="00FB15BD" w:rsidP="00F947B9">
            <w:pPr>
              <w:keepNext/>
              <w:spacing w:after="0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E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88D9A6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29FDB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B5346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.1 (7.1, 10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067F8B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2% (24, 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57CC8B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8.0% (3.9, 1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4EAA31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.7% (0.7, 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3EE6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913</w:t>
            </w:r>
          </w:p>
        </w:tc>
      </w:tr>
      <w:tr w:rsidR="00FB15BD" w:rsidRPr="007E46AB" w14:paraId="0952DA41" w14:textId="77777777" w:rsidTr="00F947B9">
        <w:trPr>
          <w:cantSplit/>
          <w:jc w:val="center"/>
        </w:trPr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5EC9F84B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472F9D" w14:textId="77777777" w:rsidR="00FB15BD" w:rsidRPr="007E46AB" w:rsidRDefault="00FB15BD" w:rsidP="00F947B9">
            <w:pPr>
              <w:keepNext/>
              <w:spacing w:after="0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L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FA4FC3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2A862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28872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.6 (8.3, 10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897D3E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2% (38, 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9688DF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6.0% (4.3, 8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D8237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.6% (1.5, 4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496274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0045E14B" w14:textId="77777777" w:rsidTr="00F947B9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0" w:space="0" w:color="D3D3D3"/>
            </w:tcBorders>
            <w:vAlign w:val="center"/>
          </w:tcPr>
          <w:p w14:paraId="4A8BA87C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 w:rsidRPr="00AC4D80">
              <w:rPr>
                <w:rFonts w:ascii="Calibri" w:hAnsi="Calibri"/>
                <w:sz w:val="18"/>
                <w:szCs w:val="18"/>
              </w:rPr>
              <w:t>Esophageal/GEJ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CB71B7" w14:textId="77777777" w:rsidR="00FB15BD" w:rsidRPr="007E46AB" w:rsidRDefault="00FB15BD" w:rsidP="00F947B9">
            <w:pPr>
              <w:keepNext/>
              <w:spacing w:after="0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E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65D10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BCF1B9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9227EA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.1 (5.1, 10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21073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3% (4.5, 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0E00D1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0</w:t>
            </w:r>
            <w:proofErr w:type="gramStart"/>
            <w:r w:rsidRPr="007E46AB">
              <w:rPr>
                <w:rFonts w:ascii="Calibri" w:hAnsi="Calibri"/>
                <w:sz w:val="18"/>
                <w:szCs w:val="18"/>
              </w:rPr>
              <w:t>% (—</w:t>
            </w:r>
            <w:proofErr w:type="gramEnd"/>
            <w:r w:rsidRPr="007E46AB">
              <w:rPr>
                <w:rFonts w:ascii="Calibri" w:hAnsi="Calibri"/>
                <w:sz w:val="18"/>
                <w:szCs w:val="18"/>
              </w:rPr>
              <w:t>, —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2211F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0</w:t>
            </w:r>
            <w:proofErr w:type="gramStart"/>
            <w:r w:rsidRPr="007E46AB">
              <w:rPr>
                <w:rFonts w:ascii="Calibri" w:hAnsi="Calibri"/>
                <w:sz w:val="18"/>
                <w:szCs w:val="18"/>
              </w:rPr>
              <w:t>% (—</w:t>
            </w:r>
            <w:proofErr w:type="gramEnd"/>
            <w:r w:rsidRPr="007E46AB">
              <w:rPr>
                <w:rFonts w:ascii="Calibri" w:hAnsi="Calibri"/>
                <w:sz w:val="18"/>
                <w:szCs w:val="18"/>
              </w:rPr>
              <w:t>, —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FDA23D" w14:textId="77777777" w:rsidR="00FB15BD" w:rsidRPr="00B56305" w:rsidRDefault="00FB15BD" w:rsidP="00F947B9">
            <w:pPr>
              <w:keepNext/>
              <w:spacing w:after="0"/>
              <w:jc w:val="center"/>
              <w:rPr>
                <w:rFonts w:ascii="Calibri" w:hAnsi="Calibri"/>
                <w:b/>
                <w:bCs/>
                <w:sz w:val="18"/>
                <w:szCs w:val="18"/>
              </w:rPr>
            </w:pPr>
            <w:r w:rsidRPr="00B56305">
              <w:rPr>
                <w:rFonts w:ascii="Calibri" w:hAnsi="Calibri"/>
                <w:b/>
                <w:bCs/>
                <w:sz w:val="18"/>
                <w:szCs w:val="18"/>
              </w:rPr>
              <w:t>0.008</w:t>
            </w:r>
          </w:p>
        </w:tc>
      </w:tr>
      <w:tr w:rsidR="00FB15BD" w:rsidRPr="007E46AB" w14:paraId="79F2F5A3" w14:textId="77777777" w:rsidTr="00F947B9">
        <w:trPr>
          <w:cantSplit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0" w:space="0" w:color="D3D3D3"/>
            </w:tcBorders>
            <w:vAlign w:val="center"/>
          </w:tcPr>
          <w:p w14:paraId="13E0B9A3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3E6F52" w14:textId="77777777" w:rsidR="00FB15BD" w:rsidRPr="007E46AB" w:rsidRDefault="00FB15BD" w:rsidP="00F947B9">
            <w:pPr>
              <w:keepNext/>
              <w:spacing w:after="0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L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15B1D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5127AD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6BDDE7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.9 (8.5, 12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CE0C0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4% (38, 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70CEE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6.8% (4.0, 1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7BE82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.2% (0.8, 6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455F8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  <w:tr w:rsidR="00FB15BD" w:rsidRPr="007E46AB" w14:paraId="06B9D244" w14:textId="77777777" w:rsidTr="00F947B9">
        <w:trPr>
          <w:cantSplit/>
          <w:jc w:val="center"/>
        </w:trPr>
        <w:tc>
          <w:tcPr>
            <w:tcW w:w="0" w:type="auto"/>
            <w:vMerge w:val="restart"/>
            <w:tcBorders>
              <w:top w:val="single" w:sz="0" w:space="0" w:color="D3D3D3"/>
              <w:left w:val="single" w:sz="0" w:space="0" w:color="D3D3D3"/>
              <w:right w:val="single" w:sz="0" w:space="0" w:color="D3D3D3"/>
            </w:tcBorders>
            <w:vAlign w:val="center"/>
          </w:tcPr>
          <w:p w14:paraId="78C679CE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Gastr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3BBCF5" w14:textId="77777777" w:rsidR="00FB15BD" w:rsidRPr="007E46AB" w:rsidRDefault="00FB15BD" w:rsidP="00F947B9">
            <w:pPr>
              <w:keepNext/>
              <w:spacing w:after="0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E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CFD37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AE459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B6FB1A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.1 (7.1, 14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CC0D4F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9% (29, 5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742BA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11% (5.2, 2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37A7CC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.6% (0.9, 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2D08DD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320</w:t>
            </w:r>
          </w:p>
        </w:tc>
      </w:tr>
      <w:tr w:rsidR="00FB15BD" w:rsidRPr="007E46AB" w14:paraId="289805FB" w14:textId="77777777" w:rsidTr="00F947B9">
        <w:trPr>
          <w:cantSplit/>
          <w:jc w:val="center"/>
        </w:trPr>
        <w:tc>
          <w:tcPr>
            <w:tcW w:w="0" w:type="auto"/>
            <w:vMerge/>
            <w:tcBorders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C43539" w14:textId="77777777" w:rsidR="00FB15BD" w:rsidRPr="007E46AB" w:rsidRDefault="00FB15BD" w:rsidP="00F947B9">
            <w:pPr>
              <w:keepNext/>
              <w:spacing w:after="0"/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3AA039" w14:textId="77777777" w:rsidR="00FB15BD" w:rsidRPr="007E46AB" w:rsidRDefault="00FB15BD" w:rsidP="00F947B9">
            <w:pPr>
              <w:keepNext/>
              <w:spacing w:after="0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    </w:t>
            </w:r>
            <w:r>
              <w:rPr>
                <w:rFonts w:ascii="Calibri" w:hAnsi="Calibri"/>
                <w:sz w:val="18"/>
                <w:szCs w:val="18"/>
              </w:rPr>
              <w:t>L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1A6B8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585A3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3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478CF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9.4 (7.4, 10.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FB78B0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41% (36, 4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1C976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5.5% (3.5, 8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AA7F52" w14:textId="77777777" w:rsidR="00FB15BD" w:rsidRPr="007E46AB" w:rsidRDefault="00FB15BD" w:rsidP="00F947B9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7E46AB">
              <w:rPr>
                <w:rFonts w:ascii="Calibri" w:hAnsi="Calibri"/>
                <w:sz w:val="18"/>
                <w:szCs w:val="18"/>
              </w:rPr>
              <w:t>2.8% (1.5, 5.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34343" w14:textId="77777777" w:rsidR="00FB15BD" w:rsidRPr="007E46AB" w:rsidRDefault="00FB15BD" w:rsidP="00F947B9">
            <w:pPr>
              <w:keepNext/>
              <w:spacing w:after="0"/>
              <w:jc w:val="center"/>
              <w:rPr>
                <w:rFonts w:ascii="Calibri" w:hAnsi="Calibri"/>
                <w:sz w:val="18"/>
                <w:szCs w:val="18"/>
              </w:rPr>
            </w:pPr>
          </w:p>
        </w:tc>
      </w:tr>
    </w:tbl>
    <w:p w14:paraId="47D6E368" w14:textId="77777777" w:rsidR="001F3232" w:rsidRDefault="001F3232" w:rsidP="00CF30DA">
      <w:pPr>
        <w:pStyle w:val="FirstParagraph"/>
        <w:rPr>
          <w:rFonts w:ascii="Calibri" w:hAnsi="Calibri" w:cs="Calibri"/>
          <w:iCs/>
          <w:noProof/>
          <w:sz w:val="21"/>
          <w:szCs w:val="21"/>
        </w:rPr>
      </w:pPr>
      <w:r w:rsidRPr="001F3232">
        <w:rPr>
          <w:rFonts w:ascii="Calibri" w:hAnsi="Calibri" w:cs="Calibri"/>
          <w:iCs/>
          <w:noProof/>
          <w:sz w:val="21"/>
          <w:szCs w:val="21"/>
        </w:rPr>
        <w:t xml:space="preserve">Bold values indicate statistical significance (p &lt; 0.05). </w:t>
      </w:r>
    </w:p>
    <w:p w14:paraId="15FC8588" w14:textId="1F2ACBBD" w:rsidR="00431C59" w:rsidRDefault="00CF30DA" w:rsidP="00CF30DA">
      <w:pPr>
        <w:pStyle w:val="FirstParagraph"/>
        <w:rPr>
          <w:rFonts w:ascii="Calibri" w:hAnsi="Calibri" w:cs="Calibri"/>
          <w:iCs/>
          <w:noProof/>
          <w:sz w:val="21"/>
          <w:szCs w:val="21"/>
        </w:rPr>
      </w:pPr>
      <w:r w:rsidRPr="009C1187">
        <w:rPr>
          <w:rFonts w:ascii="Calibri" w:hAnsi="Calibri" w:cs="Calibri"/>
          <w:iCs/>
          <w:noProof/>
          <w:sz w:val="21"/>
          <w:szCs w:val="21"/>
        </w:rPr>
        <w:t>A</w:t>
      </w:r>
      <w:r w:rsidRPr="00B36C80">
        <w:rPr>
          <w:rFonts w:ascii="Calibri" w:hAnsi="Calibri" w:cs="Calibri"/>
          <w:iCs/>
          <w:noProof/>
          <w:sz w:val="21"/>
          <w:szCs w:val="21"/>
        </w:rPr>
        <w:t>bbreviations</w:t>
      </w:r>
      <w:r w:rsidRPr="009C1187">
        <w:rPr>
          <w:rFonts w:ascii="Calibri" w:hAnsi="Calibri" w:cs="Calibri"/>
          <w:iCs/>
          <w:noProof/>
          <w:sz w:val="21"/>
          <w:szCs w:val="21"/>
        </w:rPr>
        <w:t>:</w:t>
      </w:r>
      <w:r>
        <w:rPr>
          <w:rFonts w:ascii="Calibri" w:hAnsi="Calibri" w:cs="Calibri"/>
          <w:iCs/>
          <w:noProof/>
          <w:sz w:val="21"/>
          <w:szCs w:val="21"/>
        </w:rPr>
        <w:t xml:space="preserve"> </w:t>
      </w:r>
      <w:r w:rsidRPr="00CF30DA">
        <w:rPr>
          <w:rFonts w:ascii="Calibri" w:hAnsi="Calibri" w:cs="Calibri"/>
          <w:iCs/>
          <w:noProof/>
          <w:sz w:val="21"/>
          <w:szCs w:val="21"/>
        </w:rPr>
        <w:t>GEJ, gastroesophageal junction; EO, early-onset; LO, late-onset; OS, overall survival</w:t>
      </w:r>
    </w:p>
    <w:p w14:paraId="7114CBFD" w14:textId="77777777" w:rsidR="00431C59" w:rsidRDefault="00431C59">
      <w:pPr>
        <w:rPr>
          <w:rFonts w:ascii="Calibri" w:hAnsi="Calibri" w:cs="Calibri"/>
          <w:iCs/>
          <w:noProof/>
          <w:sz w:val="21"/>
          <w:szCs w:val="21"/>
        </w:rPr>
      </w:pPr>
      <w:r>
        <w:rPr>
          <w:rFonts w:ascii="Calibri" w:hAnsi="Calibri" w:cs="Calibri"/>
          <w:iCs/>
          <w:noProof/>
          <w:sz w:val="21"/>
          <w:szCs w:val="21"/>
        </w:rPr>
        <w:br w:type="page"/>
      </w:r>
    </w:p>
    <w:p w14:paraId="5AD0E038" w14:textId="65EAB42F" w:rsidR="00623759" w:rsidRDefault="00623759" w:rsidP="00623759">
      <w:pPr>
        <w:pStyle w:val="Titulek"/>
        <w:keepNext/>
        <w:rPr>
          <w:rFonts w:ascii="Calibri" w:hAnsi="Calibri" w:cs="Calibri"/>
          <w:i w:val="0"/>
          <w:iCs/>
          <w:sz w:val="22"/>
          <w:szCs w:val="22"/>
        </w:rPr>
      </w:pPr>
      <w:r w:rsidRPr="00623759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Supplementary Table </w:t>
      </w:r>
      <w:r w:rsidRPr="00623759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begin"/>
      </w:r>
      <w:r w:rsidRPr="00623759">
        <w:rPr>
          <w:rFonts w:ascii="Calibri" w:hAnsi="Calibri" w:cs="Calibri"/>
          <w:b/>
          <w:bCs/>
          <w:i w:val="0"/>
          <w:iCs/>
          <w:sz w:val="22"/>
          <w:szCs w:val="22"/>
        </w:rPr>
        <w:instrText xml:space="preserve"> SEQ Supplementary_Table \* ARABIC </w:instrText>
      </w:r>
      <w:r w:rsidRPr="00623759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separate"/>
      </w:r>
      <w:r w:rsidR="0013023C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4</w:t>
      </w:r>
      <w:r w:rsidRPr="00623759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end"/>
      </w:r>
      <w:r>
        <w:rPr>
          <w:rFonts w:ascii="Calibri" w:hAnsi="Calibri" w:cs="Calibri"/>
          <w:b/>
          <w:bCs/>
          <w:i w:val="0"/>
          <w:iCs/>
          <w:sz w:val="22"/>
          <w:szCs w:val="22"/>
        </w:rPr>
        <w:t>.</w:t>
      </w:r>
      <w:r w:rsidR="00834639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 </w:t>
      </w:r>
      <w:r w:rsidR="00834639">
        <w:rPr>
          <w:rFonts w:ascii="Calibri" w:hAnsi="Calibri" w:cs="Calibri"/>
          <w:i w:val="0"/>
          <w:iCs/>
          <w:noProof/>
          <w:sz w:val="22"/>
          <w:szCs w:val="22"/>
        </w:rPr>
        <w:t xml:space="preserve">Multivariable analysis for overall survival </w:t>
      </w:r>
      <w:r w:rsidR="00834639" w:rsidRPr="00417529">
        <w:rPr>
          <w:rFonts w:ascii="Calibri" w:hAnsi="Calibri" w:cs="Calibri"/>
          <w:i w:val="0"/>
          <w:iCs/>
          <w:sz w:val="22"/>
          <w:szCs w:val="22"/>
        </w:rPr>
        <w:t>in the adenocarcinoma subgroup</w:t>
      </w:r>
      <w:r w:rsidR="00834639">
        <w:rPr>
          <w:rFonts w:ascii="Calibri" w:hAnsi="Calibri" w:cs="Calibri"/>
          <w:i w:val="0"/>
          <w:iCs/>
          <w:sz w:val="22"/>
          <w:szCs w:val="22"/>
        </w:rPr>
        <w:t>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362"/>
        <w:gridCol w:w="394"/>
        <w:gridCol w:w="822"/>
        <w:gridCol w:w="1313"/>
        <w:gridCol w:w="678"/>
        <w:gridCol w:w="394"/>
        <w:gridCol w:w="822"/>
        <w:gridCol w:w="1313"/>
        <w:gridCol w:w="678"/>
      </w:tblGrid>
      <w:tr w:rsidR="005F0A4C" w:rsidRPr="002F7600" w14:paraId="26D7ED17" w14:textId="77777777" w:rsidTr="00ED36E0">
        <w:trPr>
          <w:cantSplit/>
          <w:tblHeader/>
          <w:jc w:val="center"/>
        </w:trPr>
        <w:tc>
          <w:tcPr>
            <w:tcW w:w="2362" w:type="dxa"/>
            <w:tcBorders>
              <w:top w:val="single" w:sz="16" w:space="0" w:color="D3D3D3"/>
              <w:left w:val="single" w:sz="0" w:space="0" w:color="D3D3D3"/>
            </w:tcBorders>
          </w:tcPr>
          <w:p w14:paraId="06E4A677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0CD2C840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All adenocarcinomas</w:t>
            </w:r>
          </w:p>
        </w:tc>
        <w:tc>
          <w:tcPr>
            <w:tcW w:w="0" w:type="auto"/>
            <w:gridSpan w:val="4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0D58E86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Inoperable/Metastatic</w:t>
            </w:r>
          </w:p>
        </w:tc>
      </w:tr>
      <w:tr w:rsidR="005F0A4C" w:rsidRPr="002F7600" w14:paraId="70B18B1E" w14:textId="77777777" w:rsidTr="00ED36E0">
        <w:trPr>
          <w:cantSplit/>
          <w:tblHeader/>
          <w:jc w:val="center"/>
        </w:trPr>
        <w:tc>
          <w:tcPr>
            <w:tcW w:w="2362" w:type="dxa"/>
            <w:tcBorders>
              <w:left w:val="single" w:sz="0" w:space="0" w:color="D3D3D3"/>
              <w:bottom w:val="single" w:sz="16" w:space="0" w:color="D3D3D3"/>
            </w:tcBorders>
          </w:tcPr>
          <w:p w14:paraId="44AF5E00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6B60D4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2735A0" w14:textId="77777777" w:rsidR="005F0A4C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 xml:space="preserve">Number </w:t>
            </w:r>
          </w:p>
          <w:p w14:paraId="3841321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82C471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5B0454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65E7B4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1AD0FE5" w14:textId="77777777" w:rsidR="005F0A4C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 xml:space="preserve">Number </w:t>
            </w:r>
          </w:p>
          <w:p w14:paraId="37476C4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4A11C073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2610E1C2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p-value</w:t>
            </w:r>
          </w:p>
        </w:tc>
      </w:tr>
      <w:tr w:rsidR="005F0A4C" w:rsidRPr="002F7600" w14:paraId="533FAB4A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32EE37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E9989C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0705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32810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8C2DF9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0.34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CC9A2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4284D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EE83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EB9E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0.900</w:t>
            </w:r>
          </w:p>
        </w:tc>
      </w:tr>
      <w:tr w:rsidR="005F0A4C" w:rsidRPr="002F7600" w14:paraId="67F5356B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9B08D4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Early-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AE89C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E86C30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B3FA2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150DA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B9BDC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B2234F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01410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286D4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4B012728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F255C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</w:t>
            </w:r>
            <w:proofErr w:type="gramStart"/>
            <w:r w:rsidRPr="002F7600">
              <w:rPr>
                <w:rFonts w:ascii="Calibri" w:hAnsi="Calibri" w:cs="Calibri"/>
                <w:sz w:val="18"/>
                <w:szCs w:val="18"/>
              </w:rPr>
              <w:t>Late-onset</w:t>
            </w:r>
            <w:proofErr w:type="gram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90BF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8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C0E5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7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002B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.11 (0.90, 1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4124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5DD655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5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F4389E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5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CF90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.01 (0.81, 1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59CC5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76A5C236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48059F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ECOG performance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0C614F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FDBE2F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5EA8A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B38555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0EAF25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2112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908F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19D8FA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&lt;0.001</w:t>
            </w:r>
          </w:p>
        </w:tc>
      </w:tr>
      <w:tr w:rsidR="005F0A4C" w:rsidRPr="002F7600" w14:paraId="2F852CA5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189830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934BF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3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D63D7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2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00C5F0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65B8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1637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B1B2F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2B3BF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A8605A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4961F48A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0E8884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7E9DF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5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3F98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4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B7E6D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.16 (0.99, 1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1F8E3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9EAE3C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3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8EE01E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3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38B673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.14 (0.93, 1.3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BC5050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207D582E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EF2620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968B3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7A4E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E2FA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.78 (1.41, 2.2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6C533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2823D3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F31783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9EFD5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1.77 (1.36, 2.3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27FCB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047C6E05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C907E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3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2FD29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EDA1F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F2CD59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5.23 (3.83, 7.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CB35C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39BD1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71D8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D58509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7.93 (5.57, 11.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5D89CE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1610CD67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95628D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F27F8E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145D9A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57AFD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00BAB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0.0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7FDDB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2B2AB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AD2A8F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465AA9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6B580EFB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A4B140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30AD0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6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69E78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5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E378DC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07BD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BAF05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A33DA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0254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22DBD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24BFE49A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3B184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DE8F3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30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DE7D82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23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1A5C9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0.84 (0.72, 0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C20DC0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9650C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A677FB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5591CF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7597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71DB52A9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B1AE86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Adenocarcinoma subtyp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14EE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BDCAD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1C685C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DC76B9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3873A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784C0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C9AEE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08CEE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02CA8517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F1330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Poorly cohes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FBA3B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2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E8403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F3CB6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CF175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BE63A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01E6B9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FCEDCC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B737F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1550BCFB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06E71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9A98A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7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69DE5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5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4575A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0.76 (0.64, 0.8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7C8B2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7B4CE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42E80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C3CC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441E72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4DD2CF82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E9A30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Stage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1DF55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9AC2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2EFC37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8E707E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7E798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9DFA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D5E3CF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14362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0EC635E8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6F7DF4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Localized/Locally advanced, radically resec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FB74E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38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6817FB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2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6CE0B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F56895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B9D406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07D759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DD6433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59BD75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5F0A4C" w:rsidRPr="002F7600" w14:paraId="7A7AF6DD" w14:textId="77777777" w:rsidTr="00ED36E0">
        <w:trPr>
          <w:cantSplit/>
          <w:jc w:val="center"/>
        </w:trPr>
        <w:tc>
          <w:tcPr>
            <w:tcW w:w="2362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0EB742" w14:textId="77777777" w:rsidR="005F0A4C" w:rsidRPr="002F7600" w:rsidRDefault="005F0A4C" w:rsidP="00ED36E0">
            <w:pPr>
              <w:keepNext/>
              <w:spacing w:after="0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    Inoperable/Metastat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93EBD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60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89162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57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BE2355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2F7600">
              <w:rPr>
                <w:rFonts w:ascii="Calibri" w:hAnsi="Calibri" w:cs="Calibri"/>
                <w:sz w:val="18"/>
                <w:szCs w:val="18"/>
              </w:rPr>
              <w:t>4.77 (4.02, 5.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5E6B34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437ABC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C87E21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9B66F8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CA0DA9" w14:textId="77777777" w:rsidR="005F0A4C" w:rsidRPr="002F7600" w:rsidRDefault="005F0A4C" w:rsidP="00ED36E0">
            <w:pPr>
              <w:keepNext/>
              <w:spacing w:after="0"/>
              <w:contextualSpacing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4E1EA831" w14:textId="77777777" w:rsidR="001F3232" w:rsidRDefault="001F3232" w:rsidP="008F07C7">
      <w:pPr>
        <w:pStyle w:val="FirstParagraph"/>
        <w:spacing w:before="0" w:after="0"/>
        <w:rPr>
          <w:rFonts w:ascii="Calibri" w:hAnsi="Calibri" w:cs="Calibri"/>
          <w:iCs/>
          <w:noProof/>
          <w:sz w:val="21"/>
          <w:szCs w:val="21"/>
        </w:rPr>
      </w:pPr>
      <w:r w:rsidRPr="001F3232">
        <w:rPr>
          <w:rFonts w:ascii="Calibri" w:hAnsi="Calibri" w:cs="Calibri"/>
          <w:iCs/>
          <w:noProof/>
          <w:sz w:val="21"/>
          <w:szCs w:val="21"/>
        </w:rPr>
        <w:t xml:space="preserve">Bold values indicate statistical significance (p &lt; 0.05). </w:t>
      </w:r>
    </w:p>
    <w:p w14:paraId="25FCFCF5" w14:textId="78A78823" w:rsidR="00CF30DA" w:rsidRPr="008F07C7" w:rsidRDefault="008F07C7" w:rsidP="008F07C7">
      <w:pPr>
        <w:pStyle w:val="FirstParagraph"/>
        <w:spacing w:before="0" w:after="0"/>
        <w:rPr>
          <w:rFonts w:ascii="Calibri" w:hAnsi="Calibri" w:cs="Calibri"/>
          <w:iCs/>
          <w:noProof/>
          <w:sz w:val="21"/>
          <w:szCs w:val="21"/>
        </w:rPr>
      </w:pPr>
      <w:r w:rsidRPr="008F07C7">
        <w:rPr>
          <w:rFonts w:ascii="Calibri" w:hAnsi="Calibri" w:cs="Calibri"/>
          <w:iCs/>
          <w:noProof/>
          <w:sz w:val="21"/>
          <w:szCs w:val="21"/>
        </w:rPr>
        <w:t>Abbreviations: CI, confidence interval; ECOG, Eastern Cooperative Oncology Group; HR, hazard ratio</w:t>
      </w:r>
    </w:p>
    <w:p w14:paraId="7D28C692" w14:textId="77777777" w:rsidR="00FB15BD" w:rsidRDefault="00FB15BD" w:rsidP="00FB15BD">
      <w:pPr>
        <w:pStyle w:val="Zkladntext"/>
      </w:pPr>
    </w:p>
    <w:p w14:paraId="72670B96" w14:textId="6905C357" w:rsidR="002E76A4" w:rsidRDefault="002E76A4" w:rsidP="002E76A4">
      <w:pPr>
        <w:pStyle w:val="Titulek"/>
        <w:keepNext/>
      </w:pPr>
      <w:r w:rsidRPr="007C1642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Supplementary Table </w:t>
      </w:r>
      <w:r w:rsidRPr="007C1642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begin"/>
      </w:r>
      <w:r w:rsidRPr="007C1642">
        <w:rPr>
          <w:rFonts w:ascii="Calibri" w:hAnsi="Calibri" w:cs="Calibri"/>
          <w:b/>
          <w:bCs/>
          <w:i w:val="0"/>
          <w:iCs/>
          <w:sz w:val="22"/>
          <w:szCs w:val="22"/>
        </w:rPr>
        <w:instrText xml:space="preserve"> SEQ Supplementary_Table \* ARABIC </w:instrText>
      </w:r>
      <w:r w:rsidRPr="007C1642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separate"/>
      </w:r>
      <w:r w:rsidR="0013023C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5</w:t>
      </w:r>
      <w:r w:rsidRPr="007C1642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end"/>
      </w:r>
      <w:r w:rsidR="007C1642" w:rsidRPr="007C1642">
        <w:rPr>
          <w:rFonts w:ascii="Calibri" w:hAnsi="Calibri" w:cs="Calibri"/>
          <w:b/>
          <w:bCs/>
          <w:i w:val="0"/>
          <w:iCs/>
          <w:sz w:val="22"/>
          <w:szCs w:val="22"/>
        </w:rPr>
        <w:t>.</w:t>
      </w:r>
      <w:r w:rsidR="007C1642">
        <w:t xml:space="preserve"> </w:t>
      </w:r>
      <w:r w:rsidR="007C1642" w:rsidRPr="007C1642">
        <w:rPr>
          <w:rFonts w:ascii="Calibri" w:hAnsi="Calibri" w:cs="Calibri"/>
          <w:i w:val="0"/>
          <w:iCs/>
          <w:noProof/>
          <w:sz w:val="22"/>
          <w:szCs w:val="22"/>
        </w:rPr>
        <w:t xml:space="preserve">Univariable analysis for overall survival in the </w:t>
      </w:r>
      <w:r w:rsidR="00F87C6A" w:rsidRPr="00F87C6A">
        <w:rPr>
          <w:rFonts w:ascii="Calibri" w:hAnsi="Calibri" w:cs="Calibri"/>
          <w:i w:val="0"/>
          <w:iCs/>
          <w:noProof/>
          <w:sz w:val="22"/>
          <w:szCs w:val="22"/>
        </w:rPr>
        <w:t xml:space="preserve">esophageal or GEJ </w:t>
      </w:r>
      <w:r w:rsidR="007C1642" w:rsidRPr="007C1642">
        <w:rPr>
          <w:rFonts w:ascii="Calibri" w:hAnsi="Calibri" w:cs="Calibri"/>
          <w:i w:val="0"/>
          <w:iCs/>
          <w:noProof/>
          <w:sz w:val="22"/>
          <w:szCs w:val="22"/>
        </w:rPr>
        <w:t>adenocarcinoma subgroup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44"/>
        <w:gridCol w:w="394"/>
        <w:gridCol w:w="883"/>
        <w:gridCol w:w="1313"/>
        <w:gridCol w:w="678"/>
        <w:gridCol w:w="394"/>
        <w:gridCol w:w="840"/>
        <w:gridCol w:w="1313"/>
        <w:gridCol w:w="678"/>
      </w:tblGrid>
      <w:tr w:rsidR="002E76A4" w:rsidRPr="008B38B4" w14:paraId="51624A10" w14:textId="77777777" w:rsidTr="001763E5">
        <w:trPr>
          <w:cantSplit/>
          <w:tblHeader/>
          <w:jc w:val="center"/>
        </w:trPr>
        <w:tc>
          <w:tcPr>
            <w:tcW w:w="2044" w:type="dxa"/>
            <w:tcBorders>
              <w:top w:val="single" w:sz="16" w:space="0" w:color="D3D3D3"/>
              <w:left w:val="single" w:sz="0" w:space="0" w:color="D3D3D3"/>
            </w:tcBorders>
          </w:tcPr>
          <w:p w14:paraId="57110996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3268" w:type="dxa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43A994E9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All adenocarcinomas</w:t>
            </w:r>
          </w:p>
        </w:tc>
        <w:tc>
          <w:tcPr>
            <w:tcW w:w="3225" w:type="dxa"/>
            <w:gridSpan w:val="4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5BC28B2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Inoperable/Metastatic</w:t>
            </w:r>
          </w:p>
        </w:tc>
      </w:tr>
      <w:tr w:rsidR="002E76A4" w:rsidRPr="008B38B4" w14:paraId="679270B1" w14:textId="77777777" w:rsidTr="00CC7E7C">
        <w:trPr>
          <w:cantSplit/>
          <w:tblHeader/>
          <w:jc w:val="center"/>
        </w:trPr>
        <w:tc>
          <w:tcPr>
            <w:tcW w:w="2044" w:type="dxa"/>
            <w:tcBorders>
              <w:left w:val="single" w:sz="0" w:space="0" w:color="D3D3D3"/>
              <w:bottom w:val="single" w:sz="16" w:space="0" w:color="D3D3D3"/>
            </w:tcBorders>
          </w:tcPr>
          <w:p w14:paraId="42C0264C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08A0D5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883" w:type="dxa"/>
            <w:tcBorders>
              <w:bottom w:val="single" w:sz="16" w:space="0" w:color="D3D3D3"/>
            </w:tcBorders>
          </w:tcPr>
          <w:p w14:paraId="2B2DE93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Number 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B58C87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80E21E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137F4D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840" w:type="dxa"/>
            <w:tcBorders>
              <w:bottom w:val="single" w:sz="16" w:space="0" w:color="D3D3D3"/>
            </w:tcBorders>
          </w:tcPr>
          <w:p w14:paraId="2AB78B2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Number 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5E615A5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7D37DE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</w:tr>
      <w:tr w:rsidR="002E76A4" w:rsidRPr="008B38B4" w14:paraId="403B64DD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FA2BB6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BD72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2A050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10B6A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3C63D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32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DE40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2971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5C564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6CFB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0.015</w:t>
            </w:r>
          </w:p>
        </w:tc>
      </w:tr>
      <w:tr w:rsidR="002E76A4" w:rsidRPr="008B38B4" w14:paraId="08BFD02A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953C4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Early-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2F6C1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7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322D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CACE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2247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AD9729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8CE6F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869C1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1E842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40228070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19D7F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</w:t>
            </w:r>
            <w:proofErr w:type="gramStart"/>
            <w:r w:rsidRPr="008B38B4">
              <w:rPr>
                <w:rFonts w:ascii="Calibri" w:hAnsi="Calibri"/>
                <w:sz w:val="18"/>
                <w:szCs w:val="18"/>
              </w:rPr>
              <w:t>Late-onset</w:t>
            </w:r>
            <w:proofErr w:type="gram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23DA7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01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1E6F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859D5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21 (0.82, 1.7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F2F59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C5796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95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CF377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8EA76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55 (0.35, 0.8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B984A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0A19D14A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A62201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ECOG performance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73479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8F6EA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42ED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D4EC5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7B3BA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BD66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DD0E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384C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2E76A4" w:rsidRPr="008B38B4" w14:paraId="372EE17F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EB530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9B9D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93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B714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159A8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D59F1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45B10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4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A5AB7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0D8F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04DA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1A2A954A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8D8DF8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8C2BD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83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7B0BF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7889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50 (1.13, 1.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075C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33A7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2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6EC0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F8B71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19 (0.83, 1.7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5715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5517BD7E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DFA91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727FD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7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9F3BF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CD2D6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.49 (2.34, 5.2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54AA9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1C76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EAFAF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AA424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.47 (1.55, 3.9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BC626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603FEBCF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D6DD5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3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FB3CC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855B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DC639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.49 (2.07, 5.8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E6184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3D8BD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2ABE9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DF6D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5.88 (3.15, 11.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52EC4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036F7CE4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659FD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F7071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D6EDF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731D6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CC77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81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BE385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8530D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AF4E8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650B4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093</w:t>
            </w:r>
          </w:p>
        </w:tc>
      </w:tr>
      <w:tr w:rsidR="002E76A4" w:rsidRPr="008B38B4" w14:paraId="256B404A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16EA3A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24A42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89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9B03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A6EE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E230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1E44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9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E089B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FCAE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E709A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10F13857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8E15D3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E8094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49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B9E46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7B3E6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96 (0.69, 1.3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167F4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D18D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7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4FA2D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27C42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45 (0.96, 2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9E3F5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6E535EED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0B1084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85403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3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FC600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FCF0A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01 (1.00, 1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A8A65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23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1F42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18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005DE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E2ED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0 (0.98, 1.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F6FCF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430</w:t>
            </w:r>
          </w:p>
        </w:tc>
      </w:tr>
      <w:tr w:rsidR="002E76A4" w:rsidRPr="008B38B4" w14:paraId="00000941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DAA14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Smoke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27E0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9DEA9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FC6A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A48C3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4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33559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4299C9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1270A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77F50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900</w:t>
            </w:r>
          </w:p>
        </w:tc>
      </w:tr>
      <w:tr w:rsidR="002E76A4" w:rsidRPr="008B38B4" w14:paraId="5F58B41F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FB1D2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5896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04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4F9F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8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5CEB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F7605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372BF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7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9D839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DCC7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29A2D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4F9B2B69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2F4EE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Form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7B4F5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22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F804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088B5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96 (0.72, 1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766C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8D7FC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76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6CFA8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4985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07 (0.77, 1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E40B8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284C0455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DD2E2B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Curr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40E4F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97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D8EB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77A21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15 (0.86, 1.5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165D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FD49D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5A6C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DCD21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01 (0.71, 1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74076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12244AF2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4F0C08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Body mass ind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8D544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E60C6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77ACD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F1FA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0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F330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62F3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3E6BB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B6DC0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607</w:t>
            </w:r>
          </w:p>
        </w:tc>
      </w:tr>
      <w:tr w:rsidR="002E76A4" w:rsidRPr="008B38B4" w14:paraId="7F9399D9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5BDB31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Normal 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49FE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93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6FDC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621F7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5F161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DE563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9ED6E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7EC4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206A1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3B108E51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820654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Und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399EF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93D9B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3607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69 (0.78, 3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68040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E673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7B76E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E9E9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21 (0.52, 2.8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67ED89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18DFB264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30827C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Ov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A865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0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D0B9C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30E8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.05 (0.78, 1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00729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37AFE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4874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6EF3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91 (0.64, 1.2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33AF7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1E46A66E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CB5C5A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Obe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A2C11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52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D735E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3B938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69 (0.47, 1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971C6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A438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2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DB29D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A14B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77 (0.50, 1.1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A8941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29977EA9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B7C8A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Adenocarcinoma subtyp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9584E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8C32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026C5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3AEB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91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5232D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744654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BAEC8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106249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968</w:t>
            </w:r>
          </w:p>
        </w:tc>
      </w:tr>
      <w:tr w:rsidR="002E76A4" w:rsidRPr="008B38B4" w14:paraId="2E0002B1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E2E1B4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Poorly cohes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F974B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7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0089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58C5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F52A7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BCB4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1989E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289FC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860F2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194FA228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740AA1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8A38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92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3607C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D5047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98 (0.67, 1.4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19BC73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5F527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92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EC1632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8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1C4A0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0.99 (0.62, 1.5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504AB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100FCAEF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0C9141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Stage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2D3159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CAE8C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5175D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224E2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D564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84DF40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759031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29578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0F2585DF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E8F416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Localized/Locally advanced, radically resec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E8D1D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120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C75437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6886B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DC1A7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FCD1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B492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5396DF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FBA2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2E76A4" w:rsidRPr="008B38B4" w14:paraId="29512260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8D80DF" w14:textId="77777777" w:rsidR="002E76A4" w:rsidRPr="008B38B4" w:rsidRDefault="002E76A4" w:rsidP="00CC7E7C">
            <w:pPr>
              <w:keepNext/>
              <w:spacing w:after="0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    Inoperable/Metastat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95C21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1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4355A8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39C01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8B38B4">
              <w:rPr>
                <w:rFonts w:ascii="Calibri" w:hAnsi="Calibri"/>
                <w:sz w:val="18"/>
                <w:szCs w:val="18"/>
              </w:rPr>
              <w:t>3.94 (2.98, 5.2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8ACC5C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CE9A1A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A7F29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D05B5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0EB56" w14:textId="77777777" w:rsidR="002E76A4" w:rsidRPr="008B38B4" w:rsidRDefault="002E76A4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</w:tbl>
    <w:p w14:paraId="606548E3" w14:textId="77777777" w:rsidR="00B02EC7" w:rsidRDefault="001F3232" w:rsidP="00FB15BD">
      <w:pPr>
        <w:pStyle w:val="Zkladntext"/>
        <w:rPr>
          <w:rFonts w:ascii="Calibri" w:hAnsi="Calibri" w:cs="Calibri"/>
          <w:noProof/>
          <w:sz w:val="21"/>
          <w:szCs w:val="21"/>
        </w:rPr>
      </w:pPr>
      <w:r w:rsidRPr="001F3232">
        <w:rPr>
          <w:rFonts w:ascii="Calibri" w:hAnsi="Calibri" w:cs="Calibri"/>
          <w:noProof/>
          <w:sz w:val="21"/>
          <w:szCs w:val="21"/>
        </w:rPr>
        <w:t xml:space="preserve">Bold values indicate statistical significance (p &lt; 0.05). </w:t>
      </w:r>
    </w:p>
    <w:p w14:paraId="100E09DA" w14:textId="74F11952" w:rsidR="0073109C" w:rsidRDefault="001763E5" w:rsidP="00FB15BD">
      <w:pPr>
        <w:pStyle w:val="Zkladntext"/>
        <w:rPr>
          <w:rFonts w:ascii="Calibri" w:hAnsi="Calibri" w:cs="Calibri"/>
          <w:noProof/>
          <w:sz w:val="21"/>
          <w:szCs w:val="21"/>
        </w:rPr>
      </w:pPr>
      <w:r w:rsidRPr="00592F3A">
        <w:rPr>
          <w:rFonts w:ascii="Calibri" w:hAnsi="Calibri" w:cs="Calibri"/>
          <w:noProof/>
          <w:sz w:val="21"/>
          <w:szCs w:val="21"/>
        </w:rPr>
        <w:t>Abbreviations: CI, confidence interval; ECOG, Eastern Cooperative Oncology Group; GEJ, gastroesophageal junction; HR, hazard ratio</w:t>
      </w:r>
    </w:p>
    <w:p w14:paraId="539C9200" w14:textId="5FD8DFAE" w:rsidR="0073109C" w:rsidRPr="0073109C" w:rsidRDefault="0073109C" w:rsidP="0073109C">
      <w:pPr>
        <w:pStyle w:val="Titulek"/>
        <w:keepNext/>
        <w:rPr>
          <w:rFonts w:ascii="Calibri" w:hAnsi="Calibri" w:cs="Calibri"/>
          <w:i w:val="0"/>
          <w:iCs/>
          <w:sz w:val="22"/>
          <w:szCs w:val="22"/>
        </w:rPr>
      </w:pPr>
      <w:r w:rsidRPr="0073109C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Supplementary Table </w:t>
      </w:r>
      <w:r w:rsidRPr="0073109C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begin"/>
      </w:r>
      <w:r w:rsidRPr="0073109C">
        <w:rPr>
          <w:rFonts w:ascii="Calibri" w:hAnsi="Calibri" w:cs="Calibri"/>
          <w:b/>
          <w:bCs/>
          <w:i w:val="0"/>
          <w:iCs/>
          <w:sz w:val="22"/>
          <w:szCs w:val="22"/>
        </w:rPr>
        <w:instrText xml:space="preserve"> SEQ Supplementary_Table \* ARABIC </w:instrText>
      </w:r>
      <w:r w:rsidRPr="0073109C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separate"/>
      </w:r>
      <w:r w:rsidR="0013023C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6</w:t>
      </w:r>
      <w:r w:rsidRPr="0073109C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end"/>
      </w:r>
      <w:r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. </w:t>
      </w:r>
      <w:r>
        <w:rPr>
          <w:rFonts w:ascii="Calibri" w:hAnsi="Calibri" w:cs="Calibri"/>
          <w:i w:val="0"/>
          <w:iCs/>
          <w:noProof/>
          <w:sz w:val="22"/>
          <w:szCs w:val="22"/>
        </w:rPr>
        <w:t xml:space="preserve">Multivariable analysis for overall survival </w:t>
      </w:r>
      <w:r w:rsidRPr="00417529">
        <w:rPr>
          <w:rFonts w:ascii="Calibri" w:hAnsi="Calibri" w:cs="Calibri"/>
          <w:i w:val="0"/>
          <w:iCs/>
          <w:sz w:val="22"/>
          <w:szCs w:val="22"/>
        </w:rPr>
        <w:t>in the</w:t>
      </w:r>
      <w:r>
        <w:rPr>
          <w:rFonts w:ascii="Calibri" w:hAnsi="Calibri" w:cs="Calibri"/>
          <w:i w:val="0"/>
          <w:iCs/>
          <w:sz w:val="22"/>
          <w:szCs w:val="22"/>
        </w:rPr>
        <w:t xml:space="preserve"> </w:t>
      </w:r>
      <w:r w:rsidRPr="00F87C6A">
        <w:rPr>
          <w:rFonts w:ascii="Calibri" w:hAnsi="Calibri" w:cs="Calibri"/>
          <w:i w:val="0"/>
          <w:iCs/>
          <w:noProof/>
          <w:sz w:val="22"/>
          <w:szCs w:val="22"/>
        </w:rPr>
        <w:t>esophageal or GEJ</w:t>
      </w:r>
      <w:r w:rsidRPr="00417529">
        <w:rPr>
          <w:rFonts w:ascii="Calibri" w:hAnsi="Calibri" w:cs="Calibri"/>
          <w:i w:val="0"/>
          <w:iCs/>
          <w:sz w:val="22"/>
          <w:szCs w:val="22"/>
        </w:rPr>
        <w:t xml:space="preserve"> adenocarcinoma subgroup</w:t>
      </w:r>
      <w:r>
        <w:rPr>
          <w:rFonts w:ascii="Calibri" w:hAnsi="Calibri" w:cs="Calibri"/>
          <w:i w:val="0"/>
          <w:iCs/>
          <w:sz w:val="22"/>
          <w:szCs w:val="22"/>
        </w:rPr>
        <w:t>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188"/>
        <w:gridCol w:w="394"/>
        <w:gridCol w:w="880"/>
        <w:gridCol w:w="1313"/>
        <w:gridCol w:w="678"/>
        <w:gridCol w:w="394"/>
        <w:gridCol w:w="911"/>
        <w:gridCol w:w="1313"/>
        <w:gridCol w:w="678"/>
      </w:tblGrid>
      <w:tr w:rsidR="0073109C" w:rsidRPr="00520740" w14:paraId="450F92E7" w14:textId="77777777" w:rsidTr="0073109C">
        <w:trPr>
          <w:cantSplit/>
          <w:tblHeader/>
          <w:jc w:val="center"/>
        </w:trPr>
        <w:tc>
          <w:tcPr>
            <w:tcW w:w="2188" w:type="dxa"/>
            <w:tcBorders>
              <w:top w:val="single" w:sz="16" w:space="0" w:color="D3D3D3"/>
              <w:left w:val="single" w:sz="0" w:space="0" w:color="D3D3D3"/>
            </w:tcBorders>
          </w:tcPr>
          <w:p w14:paraId="24A00CE3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3265" w:type="dxa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2B1B27F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All adenocarcinomas</w:t>
            </w:r>
          </w:p>
        </w:tc>
        <w:tc>
          <w:tcPr>
            <w:tcW w:w="3296" w:type="dxa"/>
            <w:gridSpan w:val="4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4BD853B1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Inoperable/Metastatic</w:t>
            </w:r>
          </w:p>
        </w:tc>
      </w:tr>
      <w:tr w:rsidR="0073109C" w:rsidRPr="00520740" w14:paraId="19E490FA" w14:textId="77777777" w:rsidTr="00CC7E7C">
        <w:trPr>
          <w:cantSplit/>
          <w:tblHeader/>
          <w:jc w:val="center"/>
        </w:trPr>
        <w:tc>
          <w:tcPr>
            <w:tcW w:w="2188" w:type="dxa"/>
            <w:tcBorders>
              <w:left w:val="single" w:sz="0" w:space="0" w:color="D3D3D3"/>
              <w:bottom w:val="single" w:sz="16" w:space="0" w:color="D3D3D3"/>
            </w:tcBorders>
          </w:tcPr>
          <w:p w14:paraId="01838D73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ED62CFA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880" w:type="dxa"/>
            <w:tcBorders>
              <w:bottom w:val="single" w:sz="16" w:space="0" w:color="D3D3D3"/>
            </w:tcBorders>
          </w:tcPr>
          <w:p w14:paraId="69882F2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Number 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8853F86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AE2C5C2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8C9614C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911" w:type="dxa"/>
            <w:tcBorders>
              <w:bottom w:val="single" w:sz="16" w:space="0" w:color="D3D3D3"/>
            </w:tcBorders>
          </w:tcPr>
          <w:p w14:paraId="30A64E77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Number 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71D0B5C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3049CA59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</w:tr>
      <w:tr w:rsidR="0073109C" w:rsidRPr="00520740" w14:paraId="0334BFBD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9A75B9" w14:textId="1F206512" w:rsidR="0073109C" w:rsidRPr="00520740" w:rsidRDefault="003D3E42" w:rsidP="00CC7E7C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32F2B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55734A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4C2A9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1CB30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0.69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0BC62B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BE17D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A48F9C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60FB1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0.057</w:t>
            </w:r>
          </w:p>
        </w:tc>
      </w:tr>
      <w:tr w:rsidR="0073109C" w:rsidRPr="00520740" w14:paraId="22960209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AC6AB6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    Early-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8692AD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36</w:t>
            </w: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5B70F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CADD7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5E075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E0A9B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22</w:t>
            </w: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AC63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2060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D947A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73109C" w:rsidRPr="00520740" w14:paraId="35874AB8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8D488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    </w:t>
            </w:r>
            <w:proofErr w:type="gramStart"/>
            <w:r w:rsidRPr="00520740">
              <w:rPr>
                <w:rFonts w:ascii="Calibri" w:hAnsi="Calibri"/>
                <w:sz w:val="18"/>
                <w:szCs w:val="18"/>
              </w:rPr>
              <w:t>Late-onset</w:t>
            </w:r>
            <w:proofErr w:type="gram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5E474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295</w:t>
            </w: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E0B7DE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2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FABA76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0.92 (0.62, 1.3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CFE94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3438C9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91</w:t>
            </w: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733D28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FDDB9B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0.62 (0.39, 0.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DEAC5D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73109C" w:rsidRPr="00520740" w14:paraId="719434A6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A5414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ECOG performance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8857F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A24F67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CD0B9F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438722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42247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C3F29B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F050B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B13D9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73109C" w:rsidRPr="00520740" w14:paraId="46A3D42A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B4B512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935B9D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93</w:t>
            </w: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2E7B57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E824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180D06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B85A0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43</w:t>
            </w: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617C08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E0041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8CCC1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73109C" w:rsidRPr="00520740" w14:paraId="4D4D9AC9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0F371C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C1FD91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83</w:t>
            </w: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29A00F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EE2702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.20 (0.90, 1.6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5B3D1D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443CA8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23</w:t>
            </w: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D7B892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D09414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.16 (0.81, 1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D9158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73109C" w:rsidRPr="00520740" w14:paraId="717A8E38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7E53D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2354B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37</w:t>
            </w: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A359D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B932B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2.41 (1.60, 3.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DA77A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2C58B1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33</w:t>
            </w: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536C26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8AC5F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2.28 (1.42, 3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A985B0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73109C" w:rsidRPr="00520740" w14:paraId="6C0319BD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AF0005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    3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07518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B8D2D1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7C5F2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3.74 (2.21, 6.3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5A98EE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9CCC9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220B32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143E46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5.83 (3.12, 10.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A5FDB7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73109C" w:rsidRPr="00520740" w14:paraId="7D82334B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FF53B5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Stage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3B1DE5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F6BD8D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D27827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585745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8C982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F75918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21B187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470A4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73109C" w:rsidRPr="00520740" w14:paraId="7D278104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6BDC9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    Localized/Locally advanced, radically resec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B6D1C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118</w:t>
            </w: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F5A1A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6DB95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62B639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F59368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4C96F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507A33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CA5F5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73109C" w:rsidRPr="00520740" w14:paraId="668F5428" w14:textId="77777777" w:rsidTr="00CC7E7C">
        <w:trPr>
          <w:cantSplit/>
          <w:jc w:val="center"/>
        </w:trPr>
        <w:tc>
          <w:tcPr>
            <w:tcW w:w="218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8D6E90" w14:textId="77777777" w:rsidR="0073109C" w:rsidRPr="00520740" w:rsidRDefault="0073109C" w:rsidP="00CC7E7C">
            <w:pPr>
              <w:keepNext/>
              <w:spacing w:after="0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    Inoperable/Metastat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D76ABF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213</w:t>
            </w:r>
          </w:p>
        </w:tc>
        <w:tc>
          <w:tcPr>
            <w:tcW w:w="88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6F289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2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3340BF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20740">
              <w:rPr>
                <w:rFonts w:ascii="Calibri" w:hAnsi="Calibri"/>
                <w:sz w:val="18"/>
                <w:szCs w:val="18"/>
              </w:rPr>
              <w:t>3.84 (2.87, 5.1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47A419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6F1C36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9A283E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6D08D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B9EFF" w14:textId="77777777" w:rsidR="0073109C" w:rsidRPr="00520740" w:rsidRDefault="0073109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</w:tbl>
    <w:p w14:paraId="1477A892" w14:textId="77777777" w:rsidR="001F3232" w:rsidRDefault="001F3232" w:rsidP="0073109C">
      <w:pPr>
        <w:pStyle w:val="FirstParagraph"/>
        <w:spacing w:before="0" w:after="0"/>
        <w:rPr>
          <w:rFonts w:ascii="Calibri" w:hAnsi="Calibri" w:cs="Calibri"/>
          <w:iCs/>
          <w:noProof/>
          <w:sz w:val="21"/>
          <w:szCs w:val="21"/>
        </w:rPr>
      </w:pPr>
      <w:r w:rsidRPr="001F3232">
        <w:rPr>
          <w:rFonts w:ascii="Calibri" w:hAnsi="Calibri" w:cs="Calibri"/>
          <w:iCs/>
          <w:noProof/>
          <w:sz w:val="21"/>
          <w:szCs w:val="21"/>
        </w:rPr>
        <w:t xml:space="preserve">Bold values indicate statistical significance (p &lt; 0.05). </w:t>
      </w:r>
    </w:p>
    <w:p w14:paraId="5302A207" w14:textId="656FFE32" w:rsidR="0073109C" w:rsidRPr="008F07C7" w:rsidRDefault="0073109C" w:rsidP="0073109C">
      <w:pPr>
        <w:pStyle w:val="FirstParagraph"/>
        <w:spacing w:before="0" w:after="0"/>
        <w:rPr>
          <w:rFonts w:ascii="Calibri" w:hAnsi="Calibri" w:cs="Calibri"/>
          <w:iCs/>
          <w:noProof/>
          <w:sz w:val="21"/>
          <w:szCs w:val="21"/>
        </w:rPr>
      </w:pPr>
      <w:r w:rsidRPr="008F07C7">
        <w:rPr>
          <w:rFonts w:ascii="Calibri" w:hAnsi="Calibri" w:cs="Calibri"/>
          <w:iCs/>
          <w:noProof/>
          <w:sz w:val="21"/>
          <w:szCs w:val="21"/>
        </w:rPr>
        <w:t>Abbreviations: CI, confidence interval; ECOG, Eastern Cooperative Oncology Group; HR, hazard ratio</w:t>
      </w:r>
    </w:p>
    <w:p w14:paraId="23CF4229" w14:textId="50353787" w:rsidR="001763E5" w:rsidRDefault="001763E5" w:rsidP="00FB15BD">
      <w:pPr>
        <w:pStyle w:val="Zkladntext"/>
        <w:rPr>
          <w:rFonts w:ascii="Calibri" w:hAnsi="Calibri" w:cs="Calibri"/>
          <w:noProof/>
          <w:sz w:val="21"/>
          <w:szCs w:val="21"/>
        </w:rPr>
      </w:pPr>
    </w:p>
    <w:p w14:paraId="5C96E1AD" w14:textId="63405CC1" w:rsidR="0057265F" w:rsidRDefault="0057265F" w:rsidP="0057265F">
      <w:pPr>
        <w:pStyle w:val="Titulek"/>
        <w:keepNext/>
      </w:pPr>
      <w:r w:rsidRPr="0057265F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Supplementary Table </w:t>
      </w:r>
      <w:r w:rsidRPr="0057265F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begin"/>
      </w:r>
      <w:r w:rsidRPr="0057265F">
        <w:rPr>
          <w:rFonts w:ascii="Calibri" w:hAnsi="Calibri" w:cs="Calibri"/>
          <w:b/>
          <w:bCs/>
          <w:i w:val="0"/>
          <w:iCs/>
          <w:sz w:val="22"/>
          <w:szCs w:val="22"/>
        </w:rPr>
        <w:instrText xml:space="preserve"> SEQ Supplementary_Table \* ARABIC </w:instrText>
      </w:r>
      <w:r w:rsidRPr="0057265F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separate"/>
      </w:r>
      <w:r w:rsidR="0013023C">
        <w:rPr>
          <w:rFonts w:ascii="Calibri" w:hAnsi="Calibri" w:cs="Calibri"/>
          <w:b/>
          <w:bCs/>
          <w:i w:val="0"/>
          <w:iCs/>
          <w:noProof/>
          <w:sz w:val="22"/>
          <w:szCs w:val="22"/>
        </w:rPr>
        <w:t>7</w:t>
      </w:r>
      <w:r w:rsidRPr="0057265F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end"/>
      </w:r>
      <w:r w:rsidRPr="0057265F">
        <w:rPr>
          <w:rFonts w:ascii="Calibri" w:hAnsi="Calibri" w:cs="Calibri"/>
          <w:b/>
          <w:bCs/>
          <w:i w:val="0"/>
          <w:iCs/>
          <w:sz w:val="22"/>
          <w:szCs w:val="22"/>
        </w:rPr>
        <w:t>.</w:t>
      </w:r>
      <w:r>
        <w:t xml:space="preserve"> </w:t>
      </w:r>
      <w:r w:rsidRPr="007C1642">
        <w:rPr>
          <w:rFonts w:ascii="Calibri" w:hAnsi="Calibri" w:cs="Calibri"/>
          <w:i w:val="0"/>
          <w:iCs/>
          <w:noProof/>
          <w:sz w:val="22"/>
          <w:szCs w:val="22"/>
        </w:rPr>
        <w:t xml:space="preserve">Univariable analysis for overall survival in the </w:t>
      </w:r>
      <w:r>
        <w:rPr>
          <w:rFonts w:ascii="Calibri" w:hAnsi="Calibri" w:cs="Calibri"/>
          <w:i w:val="0"/>
          <w:iCs/>
          <w:noProof/>
          <w:sz w:val="22"/>
          <w:szCs w:val="22"/>
        </w:rPr>
        <w:t>gastric</w:t>
      </w:r>
      <w:r w:rsidRPr="00F87C6A">
        <w:rPr>
          <w:rFonts w:ascii="Calibri" w:hAnsi="Calibri" w:cs="Calibri"/>
          <w:i w:val="0"/>
          <w:iCs/>
          <w:noProof/>
          <w:sz w:val="22"/>
          <w:szCs w:val="22"/>
        </w:rPr>
        <w:t xml:space="preserve"> </w:t>
      </w:r>
      <w:r w:rsidRPr="007C1642">
        <w:rPr>
          <w:rFonts w:ascii="Calibri" w:hAnsi="Calibri" w:cs="Calibri"/>
          <w:i w:val="0"/>
          <w:iCs/>
          <w:noProof/>
          <w:sz w:val="22"/>
          <w:szCs w:val="22"/>
        </w:rPr>
        <w:t>adenocarcinoma subgroup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44"/>
        <w:gridCol w:w="394"/>
        <w:gridCol w:w="883"/>
        <w:gridCol w:w="1313"/>
        <w:gridCol w:w="678"/>
        <w:gridCol w:w="394"/>
        <w:gridCol w:w="840"/>
        <w:gridCol w:w="1313"/>
        <w:gridCol w:w="678"/>
      </w:tblGrid>
      <w:tr w:rsidR="0057265F" w:rsidRPr="005B632A" w14:paraId="61AC22F2" w14:textId="77777777" w:rsidTr="0057265F">
        <w:trPr>
          <w:cantSplit/>
          <w:tblHeader/>
          <w:jc w:val="center"/>
        </w:trPr>
        <w:tc>
          <w:tcPr>
            <w:tcW w:w="2044" w:type="dxa"/>
            <w:tcBorders>
              <w:top w:val="single" w:sz="16" w:space="0" w:color="D3D3D3"/>
              <w:left w:val="single" w:sz="0" w:space="0" w:color="D3D3D3"/>
            </w:tcBorders>
          </w:tcPr>
          <w:p w14:paraId="58982E76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3268" w:type="dxa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613B4FD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All adenocarcinomas</w:t>
            </w:r>
          </w:p>
        </w:tc>
        <w:tc>
          <w:tcPr>
            <w:tcW w:w="3225" w:type="dxa"/>
            <w:gridSpan w:val="4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3B73B9D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Inoperable/Metastatic</w:t>
            </w:r>
          </w:p>
        </w:tc>
      </w:tr>
      <w:tr w:rsidR="0057265F" w:rsidRPr="005B632A" w14:paraId="469E699D" w14:textId="77777777" w:rsidTr="00CC7E7C">
        <w:trPr>
          <w:cantSplit/>
          <w:tblHeader/>
          <w:jc w:val="center"/>
        </w:trPr>
        <w:tc>
          <w:tcPr>
            <w:tcW w:w="2044" w:type="dxa"/>
            <w:tcBorders>
              <w:left w:val="single" w:sz="0" w:space="0" w:color="D3D3D3"/>
              <w:bottom w:val="single" w:sz="16" w:space="0" w:color="D3D3D3"/>
            </w:tcBorders>
          </w:tcPr>
          <w:p w14:paraId="23C59B92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EEDFAF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883" w:type="dxa"/>
            <w:tcBorders>
              <w:bottom w:val="single" w:sz="16" w:space="0" w:color="D3D3D3"/>
            </w:tcBorders>
          </w:tcPr>
          <w:p w14:paraId="3AC1C82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Number 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7281B5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18AEBC8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0282E5D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840" w:type="dxa"/>
            <w:tcBorders>
              <w:bottom w:val="single" w:sz="16" w:space="0" w:color="D3D3D3"/>
            </w:tcBorders>
          </w:tcPr>
          <w:p w14:paraId="72B8A42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Number 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07D47D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513A5A1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</w:tr>
      <w:tr w:rsidR="0057265F" w:rsidRPr="005B632A" w14:paraId="4AB56789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46764A" w14:textId="277C5BFD" w:rsidR="0057265F" w:rsidRPr="005B632A" w:rsidRDefault="008C000E" w:rsidP="00CC7E7C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34CEF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4007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3AEC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15BDD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0.04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2008E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2DAD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9332A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0B908F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316</w:t>
            </w:r>
          </w:p>
        </w:tc>
      </w:tr>
      <w:tr w:rsidR="0057265F" w:rsidRPr="005B632A" w14:paraId="115DA5A4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51C558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Early-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0C7AE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92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D33FF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9B6F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FD835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A4776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45E6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5E4D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C9D78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5AD81334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A85161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</w:t>
            </w:r>
            <w:proofErr w:type="gramStart"/>
            <w:r w:rsidRPr="005B632A">
              <w:rPr>
                <w:rFonts w:ascii="Calibri" w:hAnsi="Calibri"/>
                <w:sz w:val="18"/>
                <w:szCs w:val="18"/>
              </w:rPr>
              <w:t>Late-onset</w:t>
            </w:r>
            <w:proofErr w:type="gram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46D70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585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B4B4E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4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8D286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78 (0.62, 0.9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40ED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CA785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34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7795D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2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BB689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14 (0.88, 1.49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A73CE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3ABABBE7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658F07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ECOG performance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2CD0E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5784E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91D72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F8A39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A92502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FDA44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5115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C7EC2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57265F" w:rsidRPr="005B632A" w14:paraId="2059E00F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C767CF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E6305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25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D93FA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6C303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83083F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E0374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00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B6335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DCEE3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ACA59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6EFFC945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F5747E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82E5D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27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7F0F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A45D12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38 (1.14, 1.6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93428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6ADC7F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05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99F69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5BB7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14 (0.89, 1.4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45E8C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261C58F6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D957FF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11BC42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79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701C0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EFE92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.45 (1.85, 3.2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D1126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BD5F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6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BD811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76CE9B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55 (1.12, 2.1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E7CF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73C7A7DD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8D9150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3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C698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39341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910EB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4.04 (2.80, 5.8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EEFFB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D5CD6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35B6C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B2637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0.0 (6.47, 15.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9D836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6A543ECD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7FC896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3F13B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E3F23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CF7A7F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B508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1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6CFE3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618681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71ECB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3DB6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0.028</w:t>
            </w:r>
          </w:p>
        </w:tc>
      </w:tr>
      <w:tr w:rsidR="0057265F" w:rsidRPr="005B632A" w14:paraId="7D217732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A3682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9F29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40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AD65A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2076E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7D61B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1A8A5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4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AE64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3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A213F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54F5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690762BC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E6BB05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A15A0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69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08772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CF98C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87 (0.73, 1.03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2548D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68103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6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42B29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5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CB50C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80 (0.65, 0.9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E6EC6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2754647A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63BF28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Age (years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A93AD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677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35E1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7D683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00 (0.99, 1.0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146B0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8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5B1CA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404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67DB9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60C38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01 (1.00, 1.0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39829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114</w:t>
            </w:r>
          </w:p>
        </w:tc>
      </w:tr>
      <w:tr w:rsidR="0057265F" w:rsidRPr="005B632A" w14:paraId="3823D055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9F72EF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Smoker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93A2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7CED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96F98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8F0823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61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F95D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E39B71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CF051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02D7F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776</w:t>
            </w:r>
          </w:p>
        </w:tc>
      </w:tr>
      <w:tr w:rsidR="0057265F" w:rsidRPr="005B632A" w14:paraId="0869C9BC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C304F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Nev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D621F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8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1BD5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3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29D73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32820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B2CB4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76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2CB44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0C4FE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1F11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28A03118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6CD962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Form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DC654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01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257AF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AC4A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11 (0.91, 1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86DE42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96E8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1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E2281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1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6295F5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06 (0.84, 1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3B43A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22916BFC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488391E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Curren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03EDBF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60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C4748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B83FF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03 (0.83, 1.2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7A61B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03568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95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1ABFC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9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3CD7A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09 (0.84, 1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2982F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6A4F3B86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FE875DE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Body mass ind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FE9EE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22511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8EBFE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47F6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0.00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7913C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F9507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12A3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0D6E5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456</w:t>
            </w:r>
          </w:p>
        </w:tc>
      </w:tr>
      <w:tr w:rsidR="0057265F" w:rsidRPr="005B632A" w14:paraId="08244DB4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AB72CC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Normal 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5FE442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45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C4A46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E3B08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F7EC01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25CEB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62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77E8C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9A06F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FCBE7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759FF8BA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59DC5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Und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42954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0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66022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CD2D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94 (0.62, 1.4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1E2B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C45BE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07892F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6B41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.03 (0.65, 1.6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D8361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2F878572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15F8C0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Overweigh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6F496E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04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4EA5E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3FD51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71 (0.57, 0.8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DF313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7004F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12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7B467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4BB2D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82 (0.64, 1.0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192AB1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06EEE841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172247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Obesity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8B030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5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FF88C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2FB39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99 (0.73, 1.3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091AD1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56ACE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9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33DFC1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1BADA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91 (0.64, 1.3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E2B96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67C4AE42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50BE90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Adenocarcinoma subtyp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AB4F9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190CF3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12AFD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CF1157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D2275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C00A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F214E2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17F2A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371</w:t>
            </w:r>
          </w:p>
        </w:tc>
      </w:tr>
      <w:tr w:rsidR="0057265F" w:rsidRPr="005B632A" w14:paraId="2925ACD8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5DFFA7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Poorly cohes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25962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26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EA3B2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DAC6B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065FA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8F74B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43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7D401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4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0F666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D846E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3CDFACC5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64AB2B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075C2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444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66FB3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CC1406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77 (0.65, 0.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0A92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703A2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54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320F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255A28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0.91 (0.74, 1.1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009EFB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0F0F7CC9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F3D423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Stage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1E230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317A37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2A40D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0615B4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7B6AA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B6DDA9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626C32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DD8A4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47C81E26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32EDDB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Localized/Locally advanced, radically resec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BC54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273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62CCD2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C805A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8D840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0EC86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2AD25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D3181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4EDEDA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57265F" w:rsidRPr="005B632A" w14:paraId="746EAF78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9602F" w14:textId="77777777" w:rsidR="0057265F" w:rsidRPr="005B632A" w:rsidRDefault="0057265F" w:rsidP="00CC7E7C">
            <w:pPr>
              <w:keepNext/>
              <w:spacing w:after="0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    Inoperable/Metastat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2BD6BF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404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DA37E6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38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D9F5C95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5B632A">
              <w:rPr>
                <w:rFonts w:ascii="Calibri" w:hAnsi="Calibri"/>
                <w:sz w:val="18"/>
                <w:szCs w:val="18"/>
              </w:rPr>
              <w:t>4.98 (4.09, 6.0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AF746E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2718F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9B4D60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F407DC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DE4E4D" w14:textId="77777777" w:rsidR="0057265F" w:rsidRPr="005B632A" w:rsidRDefault="0057265F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</w:tbl>
    <w:p w14:paraId="53104550" w14:textId="77777777" w:rsidR="001F3232" w:rsidRDefault="001F3232" w:rsidP="001F3232">
      <w:pPr>
        <w:pStyle w:val="FirstParagraph"/>
        <w:spacing w:before="0" w:after="0"/>
        <w:rPr>
          <w:rFonts w:ascii="Calibri" w:hAnsi="Calibri" w:cs="Calibri"/>
          <w:noProof/>
          <w:sz w:val="21"/>
          <w:szCs w:val="21"/>
        </w:rPr>
      </w:pPr>
      <w:r w:rsidRPr="00C01DE1">
        <w:rPr>
          <w:rFonts w:ascii="Calibri" w:hAnsi="Calibri" w:cs="Calibri"/>
          <w:noProof/>
          <w:sz w:val="21"/>
          <w:szCs w:val="21"/>
        </w:rPr>
        <w:t>Bold values indicate statistical significance (p &lt; 0.05). </w:t>
      </w:r>
    </w:p>
    <w:p w14:paraId="680D15A3" w14:textId="18FA3D59" w:rsidR="0057265F" w:rsidRDefault="0057265F" w:rsidP="001F3232">
      <w:pPr>
        <w:pStyle w:val="FirstParagraph"/>
        <w:spacing w:before="0" w:after="0"/>
        <w:rPr>
          <w:rFonts w:ascii="Calibri" w:hAnsi="Calibri" w:cs="Calibri"/>
          <w:noProof/>
          <w:sz w:val="21"/>
          <w:szCs w:val="21"/>
        </w:rPr>
      </w:pPr>
      <w:r w:rsidRPr="00592F3A">
        <w:rPr>
          <w:rFonts w:ascii="Calibri" w:hAnsi="Calibri" w:cs="Calibri"/>
          <w:noProof/>
          <w:sz w:val="21"/>
          <w:szCs w:val="21"/>
        </w:rPr>
        <w:t>Abbreviations: CI, confidence interval; ECOG, Eastern Cooperative Oncology Group; GEJ, gastroesophageal junction; HR, hazard ratio</w:t>
      </w:r>
    </w:p>
    <w:p w14:paraId="1D21F08E" w14:textId="77777777" w:rsidR="001763E5" w:rsidRDefault="001763E5" w:rsidP="00FB15BD">
      <w:pPr>
        <w:pStyle w:val="Zkladntext"/>
      </w:pPr>
    </w:p>
    <w:p w14:paraId="02D6AFC4" w14:textId="4D2EEEE9" w:rsidR="0013023C" w:rsidRPr="004E5D51" w:rsidRDefault="0013023C" w:rsidP="0013023C">
      <w:pPr>
        <w:pStyle w:val="Titulek"/>
        <w:keepNext/>
        <w:rPr>
          <w:rFonts w:ascii="Calibri" w:hAnsi="Calibri" w:cs="Calibri"/>
          <w:i w:val="0"/>
          <w:iCs/>
          <w:sz w:val="22"/>
          <w:szCs w:val="22"/>
        </w:rPr>
      </w:pPr>
      <w:r w:rsidRPr="004E5D51">
        <w:rPr>
          <w:rFonts w:ascii="Calibri" w:hAnsi="Calibri" w:cs="Calibri"/>
          <w:b/>
          <w:bCs/>
          <w:i w:val="0"/>
          <w:iCs/>
          <w:sz w:val="22"/>
          <w:szCs w:val="22"/>
        </w:rPr>
        <w:t xml:space="preserve">Supplementary Table </w:t>
      </w:r>
      <w:r w:rsidRPr="004E5D51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begin"/>
      </w:r>
      <w:r w:rsidRPr="004E5D51">
        <w:rPr>
          <w:rFonts w:ascii="Calibri" w:hAnsi="Calibri" w:cs="Calibri"/>
          <w:b/>
          <w:bCs/>
          <w:i w:val="0"/>
          <w:iCs/>
          <w:sz w:val="22"/>
          <w:szCs w:val="22"/>
        </w:rPr>
        <w:instrText xml:space="preserve"> SEQ Supplementary_Table \* ARABIC </w:instrText>
      </w:r>
      <w:r w:rsidRPr="004E5D51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separate"/>
      </w:r>
      <w:r w:rsidRPr="004E5D51">
        <w:rPr>
          <w:rFonts w:ascii="Calibri" w:hAnsi="Calibri" w:cs="Calibri"/>
          <w:b/>
          <w:bCs/>
          <w:i w:val="0"/>
          <w:iCs/>
          <w:sz w:val="22"/>
          <w:szCs w:val="22"/>
        </w:rPr>
        <w:t>8</w:t>
      </w:r>
      <w:r w:rsidRPr="004E5D51">
        <w:rPr>
          <w:rFonts w:ascii="Calibri" w:hAnsi="Calibri" w:cs="Calibri"/>
          <w:b/>
          <w:bCs/>
          <w:i w:val="0"/>
          <w:iCs/>
          <w:sz w:val="22"/>
          <w:szCs w:val="22"/>
        </w:rPr>
        <w:fldChar w:fldCharType="end"/>
      </w:r>
      <w:r w:rsidR="004E5D51">
        <w:rPr>
          <w:rFonts w:ascii="Calibri" w:hAnsi="Calibri" w:cs="Calibri"/>
          <w:b/>
          <w:bCs/>
          <w:i w:val="0"/>
          <w:iCs/>
          <w:sz w:val="22"/>
          <w:szCs w:val="22"/>
        </w:rPr>
        <w:t>.</w:t>
      </w:r>
      <w:r w:rsidR="004E5D51">
        <w:t xml:space="preserve"> </w:t>
      </w:r>
      <w:r w:rsidR="004E5D51">
        <w:rPr>
          <w:rFonts w:ascii="Calibri" w:hAnsi="Calibri" w:cs="Calibri"/>
          <w:i w:val="0"/>
          <w:iCs/>
          <w:noProof/>
          <w:sz w:val="22"/>
          <w:szCs w:val="22"/>
        </w:rPr>
        <w:t xml:space="preserve">Multivariable analysis for overall survival </w:t>
      </w:r>
      <w:r w:rsidR="004E5D51" w:rsidRPr="00417529">
        <w:rPr>
          <w:rFonts w:ascii="Calibri" w:hAnsi="Calibri" w:cs="Calibri"/>
          <w:i w:val="0"/>
          <w:iCs/>
          <w:sz w:val="22"/>
          <w:szCs w:val="22"/>
        </w:rPr>
        <w:t>in the</w:t>
      </w:r>
      <w:r w:rsidR="004E5D51">
        <w:rPr>
          <w:rFonts w:ascii="Calibri" w:hAnsi="Calibri" w:cs="Calibri"/>
          <w:i w:val="0"/>
          <w:iCs/>
          <w:sz w:val="22"/>
          <w:szCs w:val="22"/>
        </w:rPr>
        <w:t xml:space="preserve"> </w:t>
      </w:r>
      <w:r w:rsidR="004E5D51">
        <w:rPr>
          <w:rFonts w:ascii="Calibri" w:hAnsi="Calibri" w:cs="Calibri"/>
          <w:i w:val="0"/>
          <w:iCs/>
          <w:noProof/>
          <w:sz w:val="22"/>
          <w:szCs w:val="22"/>
        </w:rPr>
        <w:t>gastric</w:t>
      </w:r>
      <w:r w:rsidR="004E5D51" w:rsidRPr="00417529">
        <w:rPr>
          <w:rFonts w:ascii="Calibri" w:hAnsi="Calibri" w:cs="Calibri"/>
          <w:i w:val="0"/>
          <w:iCs/>
          <w:sz w:val="22"/>
          <w:szCs w:val="22"/>
        </w:rPr>
        <w:t xml:space="preserve"> adenocarcinoma subgroup</w:t>
      </w:r>
      <w:r w:rsidR="004E5D51">
        <w:rPr>
          <w:rFonts w:ascii="Calibri" w:hAnsi="Calibri" w:cs="Calibri"/>
          <w:i w:val="0"/>
          <w:iCs/>
          <w:sz w:val="22"/>
          <w:szCs w:val="22"/>
        </w:rPr>
        <w:t>.</w:t>
      </w:r>
    </w:p>
    <w:tbl>
      <w:tblPr>
        <w:tblStyle w:val="Table"/>
        <w:tblW w:w="0" w:type="auto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2044"/>
        <w:gridCol w:w="394"/>
        <w:gridCol w:w="883"/>
        <w:gridCol w:w="1313"/>
        <w:gridCol w:w="678"/>
        <w:gridCol w:w="394"/>
        <w:gridCol w:w="840"/>
        <w:gridCol w:w="1313"/>
        <w:gridCol w:w="678"/>
      </w:tblGrid>
      <w:tr w:rsidR="0013023C" w:rsidRPr="00D0107B" w14:paraId="53353463" w14:textId="77777777" w:rsidTr="003D3E42">
        <w:trPr>
          <w:cantSplit/>
          <w:tblHeader/>
          <w:jc w:val="center"/>
        </w:trPr>
        <w:tc>
          <w:tcPr>
            <w:tcW w:w="2044" w:type="dxa"/>
            <w:tcBorders>
              <w:top w:val="single" w:sz="16" w:space="0" w:color="D3D3D3"/>
              <w:left w:val="single" w:sz="0" w:space="0" w:color="D3D3D3"/>
            </w:tcBorders>
          </w:tcPr>
          <w:p w14:paraId="7E22FD42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3268" w:type="dxa"/>
            <w:gridSpan w:val="4"/>
            <w:tcBorders>
              <w:top w:val="single" w:sz="16" w:space="0" w:color="D3D3D3"/>
              <w:bottom w:val="single" w:sz="16" w:space="0" w:color="D3D3D3"/>
            </w:tcBorders>
          </w:tcPr>
          <w:p w14:paraId="1F5AD93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All adenocarcinomas</w:t>
            </w:r>
          </w:p>
        </w:tc>
        <w:tc>
          <w:tcPr>
            <w:tcW w:w="3225" w:type="dxa"/>
            <w:gridSpan w:val="4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7B4CFA8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Inoperable/Metastatic</w:t>
            </w:r>
          </w:p>
        </w:tc>
      </w:tr>
      <w:tr w:rsidR="0013023C" w:rsidRPr="00D0107B" w14:paraId="166336C2" w14:textId="77777777" w:rsidTr="00CC7E7C">
        <w:trPr>
          <w:cantSplit/>
          <w:tblHeader/>
          <w:jc w:val="center"/>
        </w:trPr>
        <w:tc>
          <w:tcPr>
            <w:tcW w:w="2044" w:type="dxa"/>
            <w:tcBorders>
              <w:left w:val="single" w:sz="0" w:space="0" w:color="D3D3D3"/>
              <w:bottom w:val="single" w:sz="16" w:space="0" w:color="D3D3D3"/>
            </w:tcBorders>
          </w:tcPr>
          <w:p w14:paraId="3B279E4B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9F08566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883" w:type="dxa"/>
            <w:tcBorders>
              <w:bottom w:val="single" w:sz="16" w:space="0" w:color="D3D3D3"/>
            </w:tcBorders>
          </w:tcPr>
          <w:p w14:paraId="1B3A9850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Number 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31F1EB16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28D48369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7BC21381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N</w:t>
            </w:r>
          </w:p>
        </w:tc>
        <w:tc>
          <w:tcPr>
            <w:tcW w:w="840" w:type="dxa"/>
            <w:tcBorders>
              <w:bottom w:val="single" w:sz="16" w:space="0" w:color="D3D3D3"/>
            </w:tcBorders>
          </w:tcPr>
          <w:p w14:paraId="5F733D30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Number of deaths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2FF480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767C375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p-value</w:t>
            </w:r>
          </w:p>
        </w:tc>
      </w:tr>
      <w:tr w:rsidR="0013023C" w:rsidRPr="00D0107B" w14:paraId="5A676E53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386E97" w14:textId="54C21B20" w:rsidR="0013023C" w:rsidRPr="00D0107B" w:rsidRDefault="003D3E42" w:rsidP="00CC7E7C">
            <w:pPr>
              <w:keepNext/>
              <w:spacing w:after="0"/>
              <w:rPr>
                <w:sz w:val="18"/>
                <w:szCs w:val="18"/>
              </w:rPr>
            </w:pPr>
            <w:r>
              <w:rPr>
                <w:rFonts w:ascii="Calibri" w:hAnsi="Calibri"/>
                <w:b/>
                <w:sz w:val="18"/>
                <w:szCs w:val="18"/>
              </w:rPr>
              <w:t>Group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F786F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0E7E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CE4C28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4C8B4D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0.10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88CA9C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D1A10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1A9781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C32F82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0.120</w:t>
            </w:r>
          </w:p>
        </w:tc>
      </w:tr>
      <w:tr w:rsidR="0013023C" w:rsidRPr="00D0107B" w14:paraId="251DB060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0044C9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Early-onset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5BBCAC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89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61CA4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9AF88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3D96A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BCA752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68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FDC8F0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12829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29C2A9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757F73EE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42AB0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</w:t>
            </w:r>
            <w:proofErr w:type="gramStart"/>
            <w:r w:rsidRPr="00D0107B">
              <w:rPr>
                <w:rFonts w:ascii="Calibri" w:hAnsi="Calibri"/>
                <w:sz w:val="18"/>
                <w:szCs w:val="18"/>
              </w:rPr>
              <w:t>Late-onset</w:t>
            </w:r>
            <w:proofErr w:type="gramEnd"/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E69DA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573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3A989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46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FC7D9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.23 (0.95, 1.58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6A242D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ABFE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24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07D18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1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EBF7C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.24 (0.94, 1.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E7DD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7A112B12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8F59D7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ECOG performance statu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7764D2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7B501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BBC07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D488A6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8B313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EB7D1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D2BD0F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FBC71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</w:tr>
      <w:tr w:rsidR="0013023C" w:rsidRPr="00D0107B" w14:paraId="110CA335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AE4573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0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AB4CF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23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50AE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712CD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9D13E6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5374D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98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B564B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E6BFA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3B326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1E7D7756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DDD909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DBEB4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24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DD3DA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6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9256F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.16 (0.95, 1.41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1EA61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64C91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02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4447E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93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86E15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.17 (0.91, 1.5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80064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58D59BED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57D1CB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18316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77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B783C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B0646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.57 (1.17, 2.1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086549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227F41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6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78C35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EBD69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.54 (1.10, 2.1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938EA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68EDB013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CBB076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3-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3D5EC8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69F62C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5D5D1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5.24 (3.59, 7.65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B898F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D197C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B932F0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42C7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0.1 (6.47, 15.7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8B37F0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2BBE475C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88CA75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Sex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CBA026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CBD41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B94F06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D70B57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0.004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DAC85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45AE18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4906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A95B14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0.021</w:t>
            </w:r>
          </w:p>
        </w:tc>
      </w:tr>
      <w:tr w:rsidR="0013023C" w:rsidRPr="00D0107B" w14:paraId="3F030A86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45D1A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1348FA1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402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76DD8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3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1CFC7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A0EA0E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3F637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36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D7596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29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E368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CE14DC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349740B6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B77EE8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Femal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8C8E6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60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F021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3F366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0.77 (0.64, 0.92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17847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41515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56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D9A84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47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1A995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0.78 (0.63, 0.9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7A8D9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44ADEE3F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9A5205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Adenocarcinoma subtyp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963BC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83D59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A53DAB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3BBE1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2F81A4D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15BA50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996DB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122F50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0.049</w:t>
            </w:r>
          </w:p>
        </w:tc>
      </w:tr>
      <w:tr w:rsidR="0013023C" w:rsidRPr="00D0107B" w14:paraId="00C8A9F1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99CD16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Poorly cohesiv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5DBBE8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24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FE70D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43D00B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504C6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9118C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4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6FD3E6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C20D6F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2E4060C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78B54C23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2C4325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Other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189C9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438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3BC506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42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0264E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0.69 (0.57, 0.84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E62C31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3A1CB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51</w:t>
            </w: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6C1B7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38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66FB59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0.79 (0.63, 1.00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C5720D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0367B041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6DED0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Stage disease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0EB46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2B509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BECEC7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40F64AF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b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9676D9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5A448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043693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AE9A70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70CC0F6C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160DD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Localized/Locally advanced, radically resected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04DE16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270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CD8542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161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7E2871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E24D5E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BEF294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CF31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9B7166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E2F489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  <w:tr w:rsidR="0013023C" w:rsidRPr="00D0107B" w14:paraId="119FCD61" w14:textId="77777777" w:rsidTr="00CC7E7C">
        <w:trPr>
          <w:cantSplit/>
          <w:jc w:val="center"/>
        </w:trPr>
        <w:tc>
          <w:tcPr>
            <w:tcW w:w="204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78928D" w14:textId="77777777" w:rsidR="0013023C" w:rsidRPr="00D0107B" w:rsidRDefault="0013023C" w:rsidP="00CC7E7C">
            <w:pPr>
              <w:keepNext/>
              <w:spacing w:after="0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    Inoperable/Metastatic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9B0FDA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92</w:t>
            </w:r>
          </w:p>
        </w:tc>
        <w:tc>
          <w:tcPr>
            <w:tcW w:w="883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ABBF5DC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376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D3E6B1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  <w:r w:rsidRPr="00D0107B">
              <w:rPr>
                <w:rFonts w:ascii="Calibri" w:hAnsi="Calibri"/>
                <w:sz w:val="18"/>
                <w:szCs w:val="18"/>
              </w:rPr>
              <w:t>5.32 (4.31, 6.56)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45F21D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16605E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FD0759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0F9D0C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08CCA5" w14:textId="77777777" w:rsidR="0013023C" w:rsidRPr="00D0107B" w:rsidRDefault="0013023C" w:rsidP="00CC7E7C">
            <w:pPr>
              <w:keepNext/>
              <w:spacing w:after="0"/>
              <w:jc w:val="center"/>
              <w:rPr>
                <w:sz w:val="18"/>
                <w:szCs w:val="18"/>
              </w:rPr>
            </w:pPr>
          </w:p>
        </w:tc>
      </w:tr>
    </w:tbl>
    <w:p w14:paraId="5C706F65" w14:textId="35E7C800" w:rsidR="001F3232" w:rsidRPr="001F3232" w:rsidRDefault="001F3232" w:rsidP="003D3E42">
      <w:pPr>
        <w:pStyle w:val="FirstParagraph"/>
        <w:spacing w:before="0" w:after="0"/>
        <w:rPr>
          <w:rFonts w:ascii="Calibri" w:hAnsi="Calibri" w:cs="Calibri"/>
          <w:noProof/>
          <w:sz w:val="21"/>
          <w:szCs w:val="21"/>
        </w:rPr>
      </w:pPr>
      <w:r w:rsidRPr="00C01DE1">
        <w:rPr>
          <w:rFonts w:ascii="Calibri" w:hAnsi="Calibri" w:cs="Calibri"/>
          <w:noProof/>
          <w:sz w:val="21"/>
          <w:szCs w:val="21"/>
        </w:rPr>
        <w:t>Bold values indicate statistical significance (p &lt; 0.05). </w:t>
      </w:r>
    </w:p>
    <w:p w14:paraId="3BEAB47B" w14:textId="324000EE" w:rsidR="003D3E42" w:rsidRPr="008F07C7" w:rsidRDefault="003D3E42" w:rsidP="003D3E42">
      <w:pPr>
        <w:pStyle w:val="FirstParagraph"/>
        <w:spacing w:before="0" w:after="0"/>
        <w:rPr>
          <w:rFonts w:ascii="Calibri" w:hAnsi="Calibri" w:cs="Calibri"/>
          <w:iCs/>
          <w:noProof/>
          <w:sz w:val="21"/>
          <w:szCs w:val="21"/>
        </w:rPr>
      </w:pPr>
      <w:r w:rsidRPr="008F07C7">
        <w:rPr>
          <w:rFonts w:ascii="Calibri" w:hAnsi="Calibri" w:cs="Calibri"/>
          <w:iCs/>
          <w:noProof/>
          <w:sz w:val="21"/>
          <w:szCs w:val="21"/>
        </w:rPr>
        <w:t>Abbreviations: CI, confidence interval; ECOG, Eastern Cooperative Oncology Group; HR, hazard ratio</w:t>
      </w:r>
    </w:p>
    <w:p w14:paraId="2CEC3E69" w14:textId="77777777" w:rsidR="0013023C" w:rsidRPr="00FB15BD" w:rsidRDefault="0013023C" w:rsidP="00FB15BD">
      <w:pPr>
        <w:pStyle w:val="Zkladntext"/>
      </w:pPr>
    </w:p>
    <w:sectPr w:rsidR="0013023C" w:rsidRPr="00FB15BD" w:rsidSect="0035033F">
      <w:pgSz w:w="12240" w:h="15840"/>
      <w:pgMar w:top="1135" w:right="616" w:bottom="993" w:left="709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85F222F8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0900842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LA0t7AwNjU2MjY0NDFU0lEKTi0uzszPAykwrAUAQQCg5SwAAAA="/>
  </w:docVars>
  <w:rsids>
    <w:rsidRoot w:val="006C1D85"/>
    <w:rsid w:val="000A37C9"/>
    <w:rsid w:val="000E1271"/>
    <w:rsid w:val="00112B18"/>
    <w:rsid w:val="00123CB3"/>
    <w:rsid w:val="0013023C"/>
    <w:rsid w:val="0015640B"/>
    <w:rsid w:val="001763E5"/>
    <w:rsid w:val="00194030"/>
    <w:rsid w:val="001B23AA"/>
    <w:rsid w:val="001B6B08"/>
    <w:rsid w:val="001E4174"/>
    <w:rsid w:val="001E7DC7"/>
    <w:rsid w:val="001F3232"/>
    <w:rsid w:val="0020236F"/>
    <w:rsid w:val="00260E45"/>
    <w:rsid w:val="00296B2E"/>
    <w:rsid w:val="002A742E"/>
    <w:rsid w:val="002E76A4"/>
    <w:rsid w:val="003120E2"/>
    <w:rsid w:val="0035033F"/>
    <w:rsid w:val="003612C4"/>
    <w:rsid w:val="003D3E42"/>
    <w:rsid w:val="00431C59"/>
    <w:rsid w:val="004470DC"/>
    <w:rsid w:val="00461B37"/>
    <w:rsid w:val="0047621F"/>
    <w:rsid w:val="004E5D51"/>
    <w:rsid w:val="005356D3"/>
    <w:rsid w:val="005378F2"/>
    <w:rsid w:val="0057265F"/>
    <w:rsid w:val="0057776F"/>
    <w:rsid w:val="00580611"/>
    <w:rsid w:val="005856E7"/>
    <w:rsid w:val="005A5E8E"/>
    <w:rsid w:val="005F0A4C"/>
    <w:rsid w:val="00623759"/>
    <w:rsid w:val="00645348"/>
    <w:rsid w:val="00667545"/>
    <w:rsid w:val="00692A8D"/>
    <w:rsid w:val="006C1D85"/>
    <w:rsid w:val="0073109C"/>
    <w:rsid w:val="007C1642"/>
    <w:rsid w:val="0081583D"/>
    <w:rsid w:val="008265FA"/>
    <w:rsid w:val="00826A6A"/>
    <w:rsid w:val="00834639"/>
    <w:rsid w:val="00865180"/>
    <w:rsid w:val="008C000E"/>
    <w:rsid w:val="008D2A92"/>
    <w:rsid w:val="008F07C7"/>
    <w:rsid w:val="00900649"/>
    <w:rsid w:val="009358B9"/>
    <w:rsid w:val="00992612"/>
    <w:rsid w:val="009C1187"/>
    <w:rsid w:val="00A07CEE"/>
    <w:rsid w:val="00A64CB5"/>
    <w:rsid w:val="00AF16FD"/>
    <w:rsid w:val="00B02EC7"/>
    <w:rsid w:val="00B44986"/>
    <w:rsid w:val="00B4603B"/>
    <w:rsid w:val="00BA1461"/>
    <w:rsid w:val="00C01DE1"/>
    <w:rsid w:val="00C1059F"/>
    <w:rsid w:val="00C22BAC"/>
    <w:rsid w:val="00C305AA"/>
    <w:rsid w:val="00CF30DA"/>
    <w:rsid w:val="00DA5A10"/>
    <w:rsid w:val="00E065EE"/>
    <w:rsid w:val="00E319D7"/>
    <w:rsid w:val="00E43474"/>
    <w:rsid w:val="00E92329"/>
    <w:rsid w:val="00EA791E"/>
    <w:rsid w:val="00ED16D8"/>
    <w:rsid w:val="00F6295F"/>
    <w:rsid w:val="00F770AA"/>
    <w:rsid w:val="00F87C6A"/>
    <w:rsid w:val="00FB15BD"/>
    <w:rsid w:val="13CEB680"/>
    <w:rsid w:val="160A6F9B"/>
    <w:rsid w:val="17D6B33A"/>
    <w:rsid w:val="447236D4"/>
    <w:rsid w:val="56775CF0"/>
    <w:rsid w:val="684808E6"/>
    <w:rsid w:val="719A33CD"/>
    <w:rsid w:val="7D30C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E2B301"/>
  <w15:docId w15:val="{35C678D9-666B-44D1-8356-82915105F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Zkladntext"/>
    <w:link w:val="Nadpis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Zkladntext"/>
    <w:link w:val="Nadpis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Zkladntext"/>
    <w:link w:val="Nadpis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Zkladntext"/>
    <w:link w:val="Nadpis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Zkladntext"/>
    <w:link w:val="Nadpis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Zkladntext"/>
    <w:link w:val="Nadpis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Zkladntext"/>
    <w:link w:val="Nadpis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Zkladntext"/>
    <w:link w:val="Nadpis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Zkladntext"/>
    <w:link w:val="Nadpis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">
    <w:name w:val="Body Text"/>
    <w:basedOn w:val="Normln"/>
    <w:qFormat/>
    <w:pPr>
      <w:spacing w:before="180" w:after="180"/>
    </w:pPr>
  </w:style>
  <w:style w:type="paragraph" w:customStyle="1" w:styleId="FirstParagraph">
    <w:name w:val="First Paragraph"/>
    <w:basedOn w:val="Zkladntext"/>
    <w:next w:val="Zkladntext"/>
    <w:qFormat/>
  </w:style>
  <w:style w:type="paragraph" w:customStyle="1" w:styleId="Compact">
    <w:name w:val="Compact"/>
    <w:basedOn w:val="Zkladntext"/>
    <w:qFormat/>
    <w:pPr>
      <w:spacing w:before="36" w:after="36"/>
    </w:pPr>
  </w:style>
  <w:style w:type="paragraph" w:styleId="Nzev">
    <w:name w:val="Title"/>
    <w:basedOn w:val="Normln"/>
    <w:next w:val="Zkladntext"/>
    <w:link w:val="Nzev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zev"/>
    <w:next w:val="Zkladntext"/>
    <w:link w:val="Podnadpis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Zkladntext"/>
    <w:qFormat/>
    <w:pPr>
      <w:keepNext/>
      <w:keepLines/>
      <w:jc w:val="center"/>
    </w:pPr>
  </w:style>
  <w:style w:type="paragraph" w:styleId="Datum">
    <w:name w:val="Date"/>
    <w:next w:val="Zkladntext"/>
    <w:qFormat/>
    <w:pPr>
      <w:keepNext/>
      <w:keepLines/>
      <w:jc w:val="center"/>
    </w:pPr>
  </w:style>
  <w:style w:type="paragraph" w:customStyle="1" w:styleId="AbstractTitle">
    <w:name w:val="Abstract Title"/>
    <w:basedOn w:val="Normln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ln"/>
    <w:next w:val="Zkladntext"/>
    <w:qFormat/>
    <w:pPr>
      <w:keepNext/>
      <w:keepLines/>
      <w:spacing w:before="100" w:after="300"/>
    </w:pPr>
    <w:rPr>
      <w:sz w:val="20"/>
      <w:szCs w:val="20"/>
    </w:rPr>
  </w:style>
  <w:style w:type="paragraph" w:styleId="Bibliografie">
    <w:name w:val="Bibliography"/>
    <w:basedOn w:val="Normln"/>
    <w:qFormat/>
  </w:style>
  <w:style w:type="character" w:customStyle="1" w:styleId="Nadpis1Char">
    <w:name w:val="Nadpis 1 Char"/>
    <w:basedOn w:val="Standardnpsmoodstavce"/>
    <w:link w:val="Nadpis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Textvbloku">
    <w:name w:val="Block Text"/>
    <w:basedOn w:val="Zkladntext"/>
    <w:next w:val="Zkladntext"/>
    <w:uiPriority w:val="9"/>
    <w:unhideWhenUsed/>
    <w:qFormat/>
    <w:pPr>
      <w:spacing w:before="100" w:after="100"/>
      <w:ind w:left="480" w:right="480"/>
    </w:pPr>
  </w:style>
  <w:style w:type="paragraph" w:styleId="Textpoznpodarou">
    <w:name w:val="footnote text"/>
    <w:basedOn w:val="Normln"/>
    <w:uiPriority w:val="9"/>
    <w:unhideWhenUsed/>
    <w:qFormat/>
  </w:style>
  <w:style w:type="paragraph" w:customStyle="1" w:styleId="FootnoteBlockText">
    <w:name w:val="Footnote Block Text"/>
    <w:basedOn w:val="Textpoznpodarou"/>
    <w:next w:val="Textpoznpodarou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ln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ln"/>
  </w:style>
  <w:style w:type="paragraph" w:styleId="Titulek">
    <w:name w:val="caption"/>
    <w:basedOn w:val="Normln"/>
    <w:link w:val="TitulekChar"/>
    <w:pPr>
      <w:spacing w:after="120"/>
    </w:pPr>
    <w:rPr>
      <w:i/>
    </w:rPr>
  </w:style>
  <w:style w:type="paragraph" w:customStyle="1" w:styleId="TableCaption">
    <w:name w:val="Table Caption"/>
    <w:basedOn w:val="Titulek"/>
    <w:pPr>
      <w:keepNext/>
    </w:pPr>
  </w:style>
  <w:style w:type="paragraph" w:customStyle="1" w:styleId="ImageCaption">
    <w:name w:val="Image Caption"/>
    <w:basedOn w:val="Titulek"/>
  </w:style>
  <w:style w:type="paragraph" w:customStyle="1" w:styleId="Figure">
    <w:name w:val="Figure"/>
    <w:basedOn w:val="Normln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TitulekChar">
    <w:name w:val="Titulek Char"/>
    <w:basedOn w:val="Standardnpsmoodstavce"/>
    <w:link w:val="Titulek"/>
  </w:style>
  <w:style w:type="character" w:customStyle="1" w:styleId="VerbatimChar">
    <w:name w:val="Verbatim Char"/>
    <w:basedOn w:val="Titulek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TitulekChar"/>
  </w:style>
  <w:style w:type="character" w:styleId="Znakapoznpodarou">
    <w:name w:val="footnote reference"/>
    <w:basedOn w:val="TitulekChar"/>
    <w:rPr>
      <w:vertAlign w:val="superscript"/>
    </w:rPr>
  </w:style>
  <w:style w:type="character" w:styleId="Hypertextovodkaz">
    <w:name w:val="Hyperlink"/>
    <w:basedOn w:val="TitulekChar"/>
    <w:rPr>
      <w:color w:val="156082" w:themeColor="accent1"/>
    </w:rPr>
  </w:style>
  <w:style w:type="paragraph" w:styleId="Nadpisobsahu">
    <w:name w:val="TOC Heading"/>
    <w:basedOn w:val="Nadpis1"/>
    <w:next w:val="Zkladn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ln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Revize">
    <w:name w:val="Revision"/>
    <w:hidden/>
    <w:rsid w:val="00461B37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904f23-f0db-4cdc-96f7-390bd55fcee8}" enabled="0" method="" siteId="{11904f23-f0db-4cdc-96f7-390bd55fce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8</Pages>
  <Words>2668</Words>
  <Characters>15745</Characters>
  <Application>Microsoft Office Word</Application>
  <DocSecurity>0</DocSecurity>
  <Lines>131</Lines>
  <Paragraphs>36</Paragraphs>
  <ScaleCrop>false</ScaleCrop>
  <Company/>
  <LinksUpToDate>false</LinksUpToDate>
  <CharactersWithSpaces>1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Iveta Selingerová</cp:lastModifiedBy>
  <cp:revision>68</cp:revision>
  <dcterms:created xsi:type="dcterms:W3CDTF">2025-07-24T08:52:00Z</dcterms:created>
  <dcterms:modified xsi:type="dcterms:W3CDTF">2026-02-23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4a015c-3a37-49f0-a7d3-d3dbb26f5ba0</vt:lpwstr>
  </property>
</Properties>
</file>